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jdgxs" w:colFirst="0" w:colLast="0"/>
    <w:bookmarkEnd w:id="0"/>
    <w:p w14:paraId="304BFD3B" w14:textId="4B63B567" w:rsidR="00060AF3" w:rsidRPr="004679F4" w:rsidRDefault="006E3881" w:rsidP="00060AF3">
      <w:pPr>
        <w:pStyle w:val="Normal1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noProof/>
          <w:sz w:val="22"/>
          <w:szCs w:val="22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7C37D9" wp14:editId="09328727">
                <wp:simplePos x="0" y="0"/>
                <wp:positionH relativeFrom="column">
                  <wp:posOffset>1275209</wp:posOffset>
                </wp:positionH>
                <wp:positionV relativeFrom="paragraph">
                  <wp:posOffset>-62043</wp:posOffset>
                </wp:positionV>
                <wp:extent cx="952820" cy="237431"/>
                <wp:effectExtent l="0" t="0" r="19050" b="10795"/>
                <wp:wrapNone/>
                <wp:docPr id="3" name="Zone de text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820" cy="2374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A679DE" w14:textId="77777777" w:rsidR="006E3881" w:rsidRDefault="006E3881" w:rsidP="006E3881">
                            <w:pPr>
                              <w:pStyle w:val="Normal1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7C37D9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margin-left:100.4pt;margin-top:-4.9pt;width:75.05pt;height:18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" fillcolor="white [3201]" strokeweight=".5pt">
                <v:textbox>
                  <w:txbxContent>
                    <w:p w14:paraId="11A679DE" w14:textId="77777777" w:rsidR="006E3881" w:rsidRDefault="006E3881" w:rsidP="006E3881">
                      <w:pPr>
                        <w:pStyle w:val="Normal1"/>
                      </w:pPr>
                    </w:p>
                  </w:txbxContent>
                </v:textbox>
              </v:shape>
            </w:pict>
          </mc:Fallback>
        </mc:AlternateContent>
      </w:r>
      <w:r w:rsidR="00397DF7" w:rsidRPr="004679F4">
        <w:rPr>
          <w:rFonts w:ascii="Calibri" w:eastAsia="Calibri" w:hAnsi="Calibri" w:cs="Calibri"/>
          <w:sz w:val="22"/>
          <w:szCs w:val="22"/>
          <w:lang w:val="en-GB"/>
        </w:rPr>
        <w:t>I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>nclusion</w:t>
      </w:r>
      <w:r w:rsidR="00397DF7" w:rsidRPr="004679F4">
        <w:rPr>
          <w:rFonts w:ascii="Calibri" w:eastAsia="Calibri" w:hAnsi="Calibri" w:cs="Calibri"/>
          <w:sz w:val="22"/>
          <w:szCs w:val="22"/>
          <w:lang w:val="en-GB"/>
        </w:rPr>
        <w:t xml:space="preserve"> number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 xml:space="preserve"> :  </w:t>
      </w:r>
    </w:p>
    <w:p w14:paraId="42C05EA4" w14:textId="6D2B95D1" w:rsidR="00FA24D3" w:rsidRPr="004679F4" w:rsidRDefault="007E2F5F" w:rsidP="00522C2E">
      <w:pPr>
        <w:pStyle w:val="Normal1"/>
        <w:spacing w:before="120" w:after="120"/>
        <w:jc w:val="center"/>
        <w:rPr>
          <w:rFonts w:ascii="Calibri" w:eastAsia="Calibri" w:hAnsi="Calibri" w:cs="Calibri"/>
          <w:i/>
          <w:color w:val="000000"/>
          <w:sz w:val="28"/>
          <w:szCs w:val="28"/>
          <w:lang w:val="en-GB"/>
        </w:rPr>
      </w:pPr>
      <w:r w:rsidRPr="004679F4">
        <w:rPr>
          <w:rFonts w:ascii="Calibri" w:eastAsia="Calibri" w:hAnsi="Calibri" w:cs="Calibri"/>
          <w:color w:val="000000"/>
          <w:sz w:val="36"/>
          <w:szCs w:val="36"/>
          <w:lang w:val="en-GB"/>
        </w:rPr>
        <w:t>Physician q</w:t>
      </w:r>
      <w:r w:rsidR="00060AF3" w:rsidRPr="004679F4">
        <w:rPr>
          <w:rFonts w:ascii="Calibri" w:eastAsia="Calibri" w:hAnsi="Calibri" w:cs="Calibri"/>
          <w:color w:val="000000"/>
          <w:sz w:val="36"/>
          <w:szCs w:val="36"/>
          <w:lang w:val="en-GB"/>
        </w:rPr>
        <w:t>uestionnaire</w:t>
      </w:r>
      <w:r w:rsidRPr="004679F4">
        <w:rPr>
          <w:rFonts w:ascii="Calibri" w:eastAsia="Calibri" w:hAnsi="Calibri" w:cs="Calibri"/>
          <w:color w:val="000000"/>
          <w:sz w:val="36"/>
          <w:szCs w:val="36"/>
          <w:lang w:val="en-GB"/>
        </w:rPr>
        <w:t xml:space="preserve"> </w:t>
      </w:r>
      <w:r w:rsidR="00BB48DA" w:rsidRPr="004679F4">
        <w:rPr>
          <w:rFonts w:ascii="Calibri" w:eastAsia="Calibri" w:hAnsi="Calibri" w:cs="Calibri"/>
          <w:color w:val="000000"/>
          <w:sz w:val="36"/>
          <w:szCs w:val="36"/>
          <w:lang w:val="en-GB"/>
        </w:rPr>
        <w:t>– Hestia</w:t>
      </w:r>
      <w:r w:rsidRPr="004679F4">
        <w:rPr>
          <w:rFonts w:ascii="Calibri" w:eastAsia="Calibri" w:hAnsi="Calibri" w:cs="Calibri"/>
          <w:color w:val="000000"/>
          <w:sz w:val="36"/>
          <w:szCs w:val="36"/>
          <w:lang w:val="en-GB"/>
        </w:rPr>
        <w:t xml:space="preserve"> study</w:t>
      </w:r>
    </w:p>
    <w:p w14:paraId="6B3CBA09" w14:textId="337A7022" w:rsidR="00913EB5" w:rsidRPr="004679F4" w:rsidRDefault="00913EB5" w:rsidP="009E2474">
      <w:pPr>
        <w:pStyle w:val="Normal1"/>
        <w:jc w:val="center"/>
        <w:rPr>
          <w:rFonts w:ascii="Calibri" w:eastAsia="Calibri" w:hAnsi="Calibri" w:cs="Calibri"/>
          <w:b/>
          <w:i/>
          <w:color w:val="000000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I </w:t>
      </w:r>
      <w:r w:rsidR="00882A0D" w:rsidRPr="004679F4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>–</w:t>
      </w:r>
      <w:r w:rsidRPr="004679F4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 </w:t>
      </w:r>
      <w:r w:rsidR="00882A0D" w:rsidRPr="004679F4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>Your sociodemographic characteristics</w:t>
      </w:r>
    </w:p>
    <w:p w14:paraId="30FA8730" w14:textId="5DA83CD8" w:rsidR="00060AF3" w:rsidRPr="004679F4" w:rsidRDefault="00060AF3" w:rsidP="00913EB5">
      <w:pPr>
        <w:pStyle w:val="Normal1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</w:p>
    <w:tbl>
      <w:tblPr>
        <w:tblStyle w:val="Grilledutableau"/>
        <w:tblW w:w="1006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5393"/>
        <w:gridCol w:w="4243"/>
      </w:tblGrid>
      <w:tr w:rsidR="00060AF3" w:rsidRPr="004679F4" w14:paraId="02052774" w14:textId="77777777" w:rsidTr="00FA24D3">
        <w:trPr>
          <w:trHeight w:val="318"/>
        </w:trPr>
        <w:tc>
          <w:tcPr>
            <w:tcW w:w="426" w:type="dxa"/>
          </w:tcPr>
          <w:p w14:paraId="5253A3EF" w14:textId="18CA9D16" w:rsidR="00060AF3" w:rsidRPr="004679F4" w:rsidRDefault="00060AF3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</w:t>
            </w:r>
            <w:r w:rsidR="009E2474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5393" w:type="dxa"/>
          </w:tcPr>
          <w:p w14:paraId="47588D89" w14:textId="76719059" w:rsidR="00060AF3" w:rsidRPr="004679F4" w:rsidRDefault="00512F90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ow old are you</w:t>
            </w:r>
            <w:r w:rsidR="00060AF3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?</w:t>
            </w:r>
          </w:p>
        </w:tc>
        <w:tc>
          <w:tcPr>
            <w:tcW w:w="4243" w:type="dxa"/>
          </w:tcPr>
          <w:p w14:paraId="2B3A98D0" w14:textId="7DBB8A5C" w:rsidR="00060AF3" w:rsidRPr="004679F4" w:rsidRDefault="009E2474" w:rsidP="00694F62">
            <w:pPr>
              <w:pStyle w:val="Normal1"/>
              <w:spacing w:after="120" w:line="276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.</w:t>
            </w:r>
            <w:r w:rsidR="00060AF3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….. </w:t>
            </w:r>
            <w:r w:rsidR="00512F90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years</w:t>
            </w:r>
          </w:p>
        </w:tc>
      </w:tr>
      <w:tr w:rsidR="00060AF3" w:rsidRPr="00CE19E0" w14:paraId="21CD3235" w14:textId="77777777" w:rsidTr="00FA24D3">
        <w:trPr>
          <w:trHeight w:val="589"/>
        </w:trPr>
        <w:tc>
          <w:tcPr>
            <w:tcW w:w="426" w:type="dxa"/>
          </w:tcPr>
          <w:p w14:paraId="352EC723" w14:textId="2F295652" w:rsidR="00060AF3" w:rsidRPr="004679F4" w:rsidRDefault="00060AF3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2</w:t>
            </w:r>
            <w:r w:rsidR="009E2474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5393" w:type="dxa"/>
          </w:tcPr>
          <w:p w14:paraId="1AC72FFC" w14:textId="0D5F13D5" w:rsidR="00060AF3" w:rsidRPr="00CE19E0" w:rsidRDefault="00512F90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What </w:t>
            </w:r>
            <w:r w:rsidRPr="008E766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s your gender</w:t>
            </w:r>
            <w:r w:rsidR="005D1882" w:rsidRPr="008E766D">
              <w:rPr>
                <w:rFonts w:ascii="Calibri" w:eastAsia="Calibri" w:hAnsi="Calibri" w:cs="Calibri"/>
                <w:sz w:val="22"/>
                <w:szCs w:val="22"/>
                <w:lang w:val="en-GB"/>
              </w:rPr>
              <w:t>?</w:t>
            </w:r>
          </w:p>
        </w:tc>
        <w:tc>
          <w:tcPr>
            <w:tcW w:w="4243" w:type="dxa"/>
          </w:tcPr>
          <w:p w14:paraId="6F075507" w14:textId="13888A5A" w:rsidR="00060AF3" w:rsidRPr="00CE19E0" w:rsidRDefault="00BB48DA" w:rsidP="00381393">
            <w:pPr>
              <w:pStyle w:val="Normal1"/>
              <w:spacing w:line="276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E1744B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F</w:t>
            </w:r>
            <w:r w:rsidR="0084051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emale</w:t>
            </w:r>
          </w:p>
          <w:p w14:paraId="66889BC8" w14:textId="78306C78" w:rsidR="00060AF3" w:rsidRPr="00CE19E0" w:rsidRDefault="00797EC8" w:rsidP="00694F62">
            <w:pPr>
              <w:pStyle w:val="Normal1"/>
              <w:spacing w:after="120"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E1744B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M</w:t>
            </w:r>
            <w:r w:rsidR="00060AF3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</w:t>
            </w:r>
            <w:r w:rsidR="0084051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le</w:t>
            </w:r>
          </w:p>
        </w:tc>
      </w:tr>
      <w:tr w:rsidR="00060AF3" w:rsidRPr="00CE19E0" w14:paraId="3080F84C" w14:textId="77777777" w:rsidTr="00FA24D3">
        <w:trPr>
          <w:trHeight w:val="318"/>
        </w:trPr>
        <w:tc>
          <w:tcPr>
            <w:tcW w:w="426" w:type="dxa"/>
          </w:tcPr>
          <w:p w14:paraId="636B95F2" w14:textId="2F865AFF" w:rsidR="00060AF3" w:rsidRPr="00CE19E0" w:rsidRDefault="00060AF3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3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5393" w:type="dxa"/>
          </w:tcPr>
          <w:p w14:paraId="580BD9F8" w14:textId="77BB7C5E" w:rsidR="00060AF3" w:rsidRPr="00CE19E0" w:rsidRDefault="00840515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How old were you when you first 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et up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?</w:t>
            </w:r>
            <w:r w:rsidR="00060AF3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243" w:type="dxa"/>
          </w:tcPr>
          <w:p w14:paraId="59B5DA35" w14:textId="3F3A0D94" w:rsidR="00060AF3" w:rsidRPr="00CE19E0" w:rsidRDefault="00060AF3" w:rsidP="00694F62">
            <w:pPr>
              <w:pStyle w:val="Normal1"/>
              <w:spacing w:after="120" w:line="276" w:lineRule="auto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…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…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. </w:t>
            </w:r>
            <w:r w:rsidR="00236440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years</w:t>
            </w:r>
          </w:p>
        </w:tc>
      </w:tr>
      <w:tr w:rsidR="00060AF3" w:rsidRPr="00E906D9" w14:paraId="7620E017" w14:textId="77777777" w:rsidTr="00FA24D3">
        <w:trPr>
          <w:trHeight w:val="1449"/>
        </w:trPr>
        <w:tc>
          <w:tcPr>
            <w:tcW w:w="426" w:type="dxa"/>
          </w:tcPr>
          <w:p w14:paraId="71E45473" w14:textId="358C6D20" w:rsidR="00060AF3" w:rsidRPr="00CE19E0" w:rsidRDefault="00060AF3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4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5393" w:type="dxa"/>
          </w:tcPr>
          <w:p w14:paraId="5EC25BAA" w14:textId="5856F821" w:rsidR="00060AF3" w:rsidRPr="00CE19E0" w:rsidRDefault="00236440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What 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kind</w:t>
            </w:r>
            <w:r w:rsidR="00E906D9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of </w:t>
            </w:r>
            <w:r w:rsidR="00E20DC7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actice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do you 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ave</w:t>
            </w:r>
            <w:r w:rsidR="00FE0288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?</w:t>
            </w:r>
          </w:p>
        </w:tc>
        <w:tc>
          <w:tcPr>
            <w:tcW w:w="4243" w:type="dxa"/>
          </w:tcPr>
          <w:p w14:paraId="72229B5F" w14:textId="5A20CDFE" w:rsidR="00E1744B" w:rsidRPr="00CE19E0" w:rsidRDefault="00FB1094" w:rsidP="00381393">
            <w:pPr>
              <w:pStyle w:val="Normal1"/>
              <w:spacing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36440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lone</w:t>
            </w:r>
          </w:p>
          <w:p w14:paraId="34AF7383" w14:textId="378B6C54" w:rsidR="00E1744B" w:rsidRPr="00CE19E0" w:rsidRDefault="00FB1094" w:rsidP="00381393">
            <w:pPr>
              <w:pStyle w:val="Normal1"/>
              <w:spacing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14488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n group</w:t>
            </w:r>
          </w:p>
          <w:p w14:paraId="7EB63323" w14:textId="192CA1BF" w:rsidR="00E1744B" w:rsidRPr="00CE19E0" w:rsidRDefault="00FB1094" w:rsidP="00381393">
            <w:pPr>
              <w:pStyle w:val="Normal1"/>
              <w:spacing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E4654B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E465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14488" w:rsidRPr="00E465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In a 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are</w:t>
            </w:r>
            <w:r w:rsidR="00E906D9" w:rsidRPr="00E4654B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ome (private structure)</w:t>
            </w:r>
          </w:p>
          <w:p w14:paraId="7B80BFDF" w14:textId="09AE0532" w:rsidR="00E1744B" w:rsidRPr="00CE19E0" w:rsidRDefault="00FB1094" w:rsidP="00381393">
            <w:pPr>
              <w:pStyle w:val="Normal1"/>
              <w:spacing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14488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n health center</w:t>
            </w:r>
            <w:r w:rsidR="00E906D9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public structure)</w:t>
            </w:r>
          </w:p>
          <w:p w14:paraId="614383B7" w14:textId="67685EC2" w:rsidR="00060AF3" w:rsidRPr="00CE19E0" w:rsidRDefault="00FB1094" w:rsidP="00694F62">
            <w:pPr>
              <w:pStyle w:val="Normal1"/>
              <w:spacing w:after="120" w:line="276" w:lineRule="auto"/>
              <w:ind w:left="-61"/>
              <w:jc w:val="both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14488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multi-</w:t>
            </w:r>
            <w:r w:rsidR="00E1744B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ite</w:t>
            </w:r>
            <w:r w:rsidR="00214488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center</w:t>
            </w:r>
          </w:p>
        </w:tc>
      </w:tr>
      <w:tr w:rsidR="00060AF3" w:rsidRPr="00CE19E0" w14:paraId="0E5A1594" w14:textId="77777777" w:rsidTr="00FA24D3">
        <w:trPr>
          <w:trHeight w:val="970"/>
        </w:trPr>
        <w:tc>
          <w:tcPr>
            <w:tcW w:w="426" w:type="dxa"/>
          </w:tcPr>
          <w:p w14:paraId="1A56E7A9" w14:textId="47C53F76" w:rsidR="00060AF3" w:rsidRPr="00CE19E0" w:rsidRDefault="00060AF3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5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5393" w:type="dxa"/>
          </w:tcPr>
          <w:p w14:paraId="6641BFAD" w14:textId="67DD5C4B" w:rsidR="00060AF3" w:rsidRPr="00CE19E0" w:rsidRDefault="00E20DC7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What is your exercise zone?</w:t>
            </w:r>
            <w:r w:rsidR="005D1882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243" w:type="dxa"/>
          </w:tcPr>
          <w:p w14:paraId="35DC8188" w14:textId="28F766A8" w:rsidR="00E1744B" w:rsidRPr="00CE19E0" w:rsidRDefault="00FB1094" w:rsidP="00381393">
            <w:pPr>
              <w:pStyle w:val="Normal1"/>
              <w:spacing w:line="276" w:lineRule="auto"/>
              <w:ind w:left="-42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913E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</w:t>
            </w:r>
            <w:r w:rsidR="00E1744B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ral</w:t>
            </w:r>
          </w:p>
          <w:p w14:paraId="67621146" w14:textId="3629FE65" w:rsidR="00E1744B" w:rsidRPr="00CE19E0" w:rsidRDefault="00FB1094" w:rsidP="00381393">
            <w:pPr>
              <w:pStyle w:val="Normal1"/>
              <w:spacing w:line="276" w:lineRule="auto"/>
              <w:ind w:left="-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913EB5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S</w:t>
            </w:r>
            <w:r w:rsidR="00E1744B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emi-rural</w:t>
            </w:r>
          </w:p>
          <w:p w14:paraId="03632A4A" w14:textId="6AD4E646" w:rsidR="00060AF3" w:rsidRPr="00CE19E0" w:rsidRDefault="00B077F5" w:rsidP="00381393">
            <w:pPr>
              <w:pStyle w:val="Normal1"/>
              <w:spacing w:line="276" w:lineRule="auto"/>
              <w:ind w:left="-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sym w:font="Wingdings" w:char="F06F"/>
            </w:r>
            <w:r w:rsidR="00BB48DA" w:rsidRPr="00CE19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</w:t>
            </w:r>
            <w:r w:rsidR="00913EB5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U</w:t>
            </w:r>
            <w:r w:rsidR="00E1744B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rban</w:t>
            </w:r>
          </w:p>
        </w:tc>
      </w:tr>
    </w:tbl>
    <w:p w14:paraId="23863155" w14:textId="77777777" w:rsidR="00060AF3" w:rsidRPr="00CE19E0" w:rsidRDefault="00060AF3" w:rsidP="00A718D4">
      <w:pPr>
        <w:pStyle w:val="Normal1"/>
        <w:rPr>
          <w:rFonts w:ascii="Calibri" w:eastAsia="Calibri" w:hAnsi="Calibri" w:cs="Calibri"/>
          <w:color w:val="000000"/>
          <w:sz w:val="16"/>
          <w:szCs w:val="16"/>
          <w:lang w:val="en-GB"/>
        </w:rPr>
      </w:pPr>
    </w:p>
    <w:p w14:paraId="424A7DA8" w14:textId="13BA0B13" w:rsidR="00060AF3" w:rsidRPr="00CE19E0" w:rsidRDefault="00060AF3" w:rsidP="009E2474">
      <w:pPr>
        <w:pStyle w:val="Normal1"/>
        <w:jc w:val="center"/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</w:pPr>
      <w:r w:rsidRPr="00CE19E0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II - </w:t>
      </w:r>
      <w:r w:rsidR="0078369A" w:rsidRPr="004679F4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>Training received</w:t>
      </w:r>
    </w:p>
    <w:p w14:paraId="2990AC39" w14:textId="77777777" w:rsidR="009E2474" w:rsidRPr="00CE19E0" w:rsidRDefault="009E2474" w:rsidP="009E2474">
      <w:pPr>
        <w:pStyle w:val="Normal1"/>
        <w:jc w:val="center"/>
        <w:rPr>
          <w:rFonts w:ascii="Calibri" w:eastAsia="Calibri" w:hAnsi="Calibri" w:cs="Calibri"/>
          <w:i/>
          <w:color w:val="000000"/>
          <w:sz w:val="20"/>
          <w:szCs w:val="22"/>
          <w:lang w:val="en-GB"/>
        </w:rPr>
      </w:pPr>
    </w:p>
    <w:tbl>
      <w:tblPr>
        <w:tblStyle w:val="Grilledetableauclaire1"/>
        <w:tblW w:w="910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8679"/>
      </w:tblGrid>
      <w:tr w:rsidR="00255CB5" w:rsidRPr="00CE19E0" w14:paraId="0982C9CC" w14:textId="1D765057" w:rsidTr="00FA24D3">
        <w:trPr>
          <w:trHeight w:val="2708"/>
        </w:trPr>
        <w:tc>
          <w:tcPr>
            <w:tcW w:w="426" w:type="dxa"/>
          </w:tcPr>
          <w:p w14:paraId="498DC945" w14:textId="6B837CDC" w:rsidR="00255CB5" w:rsidRPr="00CE19E0" w:rsidRDefault="00255CB5" w:rsidP="00381393">
            <w:pPr>
              <w:pStyle w:val="Normal1"/>
              <w:spacing w:line="276" w:lineRule="auto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6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8679" w:type="dxa"/>
          </w:tcPr>
          <w:p w14:paraId="1C4078BD" w14:textId="28F05080" w:rsidR="00255CB5" w:rsidRPr="00CE19E0" w:rsidRDefault="0051362B" w:rsidP="00694F62">
            <w:pPr>
              <w:pStyle w:val="Normal1"/>
              <w:spacing w:after="120"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What training </w:t>
            </w:r>
            <w:r w:rsidR="00313F75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have you </w:t>
            </w:r>
            <w:r w:rsidR="00313F75"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received</w:t>
            </w:r>
            <w:r w:rsidR="00313F75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in palliative care</w:t>
            </w:r>
            <w:r w:rsidR="005D1882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? (</w:t>
            </w:r>
            <w:r w:rsidR="0078369A"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one or more answers</w:t>
            </w:r>
            <w:r w:rsidR="00255CB5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  <w:p w14:paraId="49BB44EE" w14:textId="744A2EB1" w:rsidR="001837BE" w:rsidRPr="00CE19E0" w:rsidRDefault="004E1CFF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o training</w:t>
            </w:r>
          </w:p>
          <w:p w14:paraId="2A70E7DB" w14:textId="5CEE335C" w:rsidR="00255CB5" w:rsidRPr="00CE19E0" w:rsidRDefault="004E1CFF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Initial training </w:t>
            </w:r>
          </w:p>
          <w:p w14:paraId="487B9307" w14:textId="0C546347" w:rsidR="00255CB5" w:rsidRPr="00CE19E0" w:rsidRDefault="004E1CFF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ntinu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ng training</w:t>
            </w:r>
          </w:p>
          <w:p w14:paraId="47C4558D" w14:textId="40EBA937" w:rsidR="00255CB5" w:rsidRPr="00CE19E0" w:rsidRDefault="00AF2078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ave w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k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ed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in a department practicing palliative care</w:t>
            </w:r>
          </w:p>
          <w:p w14:paraId="5212CC2D" w14:textId="3746EB76" w:rsidR="00255CB5" w:rsidRPr="00CE19E0" w:rsidRDefault="000A6979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University diploma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8D7784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r</w:t>
            </w:r>
            <w:r w:rsidR="008D778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nter-university diploma in palliative care</w:t>
            </w:r>
          </w:p>
          <w:p w14:paraId="362FBEE7" w14:textId="46EF8032" w:rsidR="00255CB5" w:rsidRPr="00CE19E0" w:rsidRDefault="000A6979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Complementary specialized studies diploma in pain medicine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or 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lliative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medicine</w:t>
            </w:r>
          </w:p>
          <w:p w14:paraId="60BB749D" w14:textId="77A4F79F" w:rsidR="00255CB5" w:rsidRPr="00CE19E0" w:rsidRDefault="000A6979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University diploma 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A54051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ther s</w:t>
            </w:r>
            <w:r w:rsidR="00A54051"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ecific qualification in pain management</w:t>
            </w:r>
          </w:p>
          <w:p w14:paraId="5F6F3095" w14:textId="722FF233" w:rsidR="00255CB5" w:rsidRPr="00CE19E0" w:rsidRDefault="000A6979" w:rsidP="009E2474">
            <w:pPr>
              <w:pStyle w:val="Normal1"/>
              <w:numPr>
                <w:ilvl w:val="0"/>
                <w:numId w:val="19"/>
              </w:numPr>
              <w:spacing w:line="276" w:lineRule="auto"/>
              <w:ind w:left="739" w:hanging="425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Others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(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specify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)</w:t>
            </w:r>
            <w:r w:rsidR="009E2474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</w:t>
            </w:r>
            <w:r w:rsidR="00255CB5"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……………………………………….</w:t>
            </w:r>
          </w:p>
        </w:tc>
      </w:tr>
    </w:tbl>
    <w:p w14:paraId="4DAD7DB0" w14:textId="77777777" w:rsidR="00913EB5" w:rsidRPr="00CE19E0" w:rsidRDefault="00913EB5" w:rsidP="00060AF3">
      <w:pPr>
        <w:pStyle w:val="Normal1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</w:p>
    <w:p w14:paraId="5E037C41" w14:textId="32D0B81C" w:rsidR="00060AF3" w:rsidRPr="00CE19E0" w:rsidRDefault="00060AF3" w:rsidP="009E2474">
      <w:pPr>
        <w:pStyle w:val="Normal1"/>
        <w:jc w:val="center"/>
        <w:rPr>
          <w:rFonts w:ascii="Calibri" w:eastAsia="Calibri" w:hAnsi="Calibri" w:cs="Calibri"/>
          <w:b/>
          <w:i/>
          <w:color w:val="000000"/>
          <w:sz w:val="22"/>
          <w:szCs w:val="22"/>
          <w:lang w:val="en-GB"/>
        </w:rPr>
      </w:pPr>
      <w:r w:rsidRPr="00CE19E0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III </w:t>
      </w:r>
      <w:r w:rsidR="00E93BDE" w:rsidRPr="00CE19E0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>–</w:t>
      </w:r>
      <w:r w:rsidRPr="00CE19E0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 xml:space="preserve"> </w:t>
      </w:r>
      <w:r w:rsidR="00544996" w:rsidRPr="00CE19E0">
        <w:rPr>
          <w:rFonts w:ascii="Calibri" w:eastAsia="Calibri" w:hAnsi="Calibri" w:cs="Calibri"/>
          <w:b/>
          <w:i/>
          <w:color w:val="000000"/>
          <w:sz w:val="28"/>
          <w:szCs w:val="28"/>
          <w:lang w:val="en-GB"/>
        </w:rPr>
        <w:t>Palliative services and resources available to you</w:t>
      </w:r>
    </w:p>
    <w:p w14:paraId="46C2ADCB" w14:textId="77777777" w:rsidR="00060AF3" w:rsidRPr="00CE19E0" w:rsidRDefault="00060AF3" w:rsidP="00060AF3">
      <w:pPr>
        <w:pStyle w:val="Normal1"/>
        <w:rPr>
          <w:rFonts w:ascii="Calibri" w:eastAsia="Calibri" w:hAnsi="Calibri" w:cs="Calibri"/>
          <w:color w:val="000000"/>
          <w:sz w:val="20"/>
          <w:szCs w:val="28"/>
          <w:lang w:val="en-GB"/>
        </w:rPr>
      </w:pPr>
    </w:p>
    <w:p w14:paraId="359218F7" w14:textId="0BEF62BC" w:rsidR="00060AF3" w:rsidRPr="00CE19E0" w:rsidRDefault="00F445FB" w:rsidP="00694F62">
      <w:pPr>
        <w:pStyle w:val="Normal1"/>
        <w:numPr>
          <w:ilvl w:val="0"/>
          <w:numId w:val="15"/>
        </w:numPr>
        <w:spacing w:after="120" w:line="276" w:lineRule="auto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W</w:t>
      </w:r>
      <w:r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hich of these resources </w:t>
      </w:r>
      <w:r w:rsidRPr="00CE19E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do you have</w:t>
      </w:r>
      <w:r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close to your place of wo</w:t>
      </w: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rk</w:t>
      </w:r>
      <w:r w:rsidR="00EB0114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? </w:t>
      </w:r>
      <w:r w:rsidR="00755CA2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(</w:t>
      </w:r>
      <w:r w:rsidR="0078369A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one or more </w:t>
      </w:r>
      <w:r w:rsidR="0078369A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answer</w:t>
      </w:r>
      <w:r w:rsidR="00060AF3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s)</w:t>
      </w:r>
    </w:p>
    <w:p w14:paraId="4C3E4C59" w14:textId="79AB866F" w:rsidR="009E2474" w:rsidRPr="00CE19E0" w:rsidRDefault="00BC6A09" w:rsidP="009E2474">
      <w:pPr>
        <w:pStyle w:val="Normal1"/>
        <w:numPr>
          <w:ilvl w:val="0"/>
          <w:numId w:val="8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H</w:t>
      </w:r>
      <w:r w:rsidRPr="00CE19E0">
        <w:rPr>
          <w:rFonts w:ascii="Calibri" w:eastAsia="Calibri" w:hAnsi="Calibri" w:cs="Calibri"/>
          <w:sz w:val="22"/>
          <w:szCs w:val="22"/>
          <w:lang w:val="en-GB"/>
        </w:rPr>
        <w:t>ospitalization at home</w:t>
      </w:r>
    </w:p>
    <w:p w14:paraId="6A454341" w14:textId="7B943EEE" w:rsidR="009E2474" w:rsidRPr="00CE19E0" w:rsidRDefault="00BC6A09" w:rsidP="009E2474">
      <w:pPr>
        <w:pStyle w:val="Normal1"/>
        <w:numPr>
          <w:ilvl w:val="0"/>
          <w:numId w:val="8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Home nursing service</w:t>
      </w:r>
    </w:p>
    <w:p w14:paraId="7E31F857" w14:textId="013F1E9C" w:rsidR="009E2474" w:rsidRPr="00CE19E0" w:rsidRDefault="00BC6A09" w:rsidP="009E2474">
      <w:pPr>
        <w:pStyle w:val="Normal1"/>
        <w:numPr>
          <w:ilvl w:val="0"/>
          <w:numId w:val="8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CE19E0">
        <w:rPr>
          <w:rFonts w:ascii="Calibri" w:eastAsia="Calibri" w:hAnsi="Calibri" w:cs="Calibri"/>
          <w:sz w:val="22"/>
          <w:szCs w:val="22"/>
          <w:lang w:val="en-GB"/>
        </w:rPr>
        <w:t xml:space="preserve">Mobile geriatric and gerontopsychiatric </w:t>
      </w:r>
      <w:r w:rsidR="00D62B9F" w:rsidRPr="004679F4">
        <w:rPr>
          <w:rFonts w:ascii="Calibri" w:eastAsia="Calibri" w:hAnsi="Calibri" w:cs="Calibri"/>
          <w:sz w:val="22"/>
          <w:szCs w:val="22"/>
          <w:lang w:val="en-GB"/>
        </w:rPr>
        <w:t>team</w:t>
      </w:r>
    </w:p>
    <w:p w14:paraId="5E1118BD" w14:textId="47F15471" w:rsidR="009E2474" w:rsidRPr="00CE19E0" w:rsidRDefault="00BC6A09" w:rsidP="009E2474">
      <w:pPr>
        <w:pStyle w:val="Normal1"/>
        <w:numPr>
          <w:ilvl w:val="0"/>
          <w:numId w:val="8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S</w:t>
      </w:r>
      <w:r w:rsidR="009E2474" w:rsidRPr="00CE19E0">
        <w:rPr>
          <w:rFonts w:ascii="Calibri" w:eastAsia="Calibri" w:hAnsi="Calibri" w:cs="Calibri"/>
          <w:sz w:val="22"/>
          <w:szCs w:val="22"/>
          <w:lang w:val="en-GB"/>
        </w:rPr>
        <w:t>ervices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 xml:space="preserve"> providers</w:t>
      </w:r>
    </w:p>
    <w:p w14:paraId="50EF03AB" w14:textId="36A7FC0D" w:rsidR="009E2474" w:rsidRPr="00CE19E0" w:rsidRDefault="00BC6A09" w:rsidP="009E2474">
      <w:pPr>
        <w:pStyle w:val="Normal1"/>
        <w:numPr>
          <w:ilvl w:val="0"/>
          <w:numId w:val="8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None of these</w:t>
      </w:r>
      <w:r w:rsidR="009E2474" w:rsidRPr="00CE19E0">
        <w:rPr>
          <w:rFonts w:ascii="Calibri" w:eastAsia="Calibri" w:hAnsi="Calibri" w:cs="Calibri"/>
          <w:sz w:val="22"/>
          <w:szCs w:val="22"/>
          <w:lang w:val="en-GB"/>
        </w:rPr>
        <w:t xml:space="preserve"> resources</w:t>
      </w:r>
    </w:p>
    <w:p w14:paraId="48437DC9" w14:textId="77777777" w:rsidR="009E2474" w:rsidRPr="00CE19E0" w:rsidRDefault="009E2474" w:rsidP="00FA24D3">
      <w:pPr>
        <w:pStyle w:val="Normal1"/>
        <w:ind w:left="1134"/>
        <w:rPr>
          <w:rFonts w:ascii="Calibri" w:eastAsia="Calibri" w:hAnsi="Calibri" w:cs="Calibri"/>
          <w:sz w:val="14"/>
          <w:szCs w:val="22"/>
          <w:lang w:val="en-GB"/>
        </w:rPr>
      </w:pPr>
    </w:p>
    <w:p w14:paraId="7CCB994E" w14:textId="7157F897" w:rsidR="00060AF3" w:rsidRPr="00CE19E0" w:rsidRDefault="00AE2EE2" w:rsidP="00694F62">
      <w:pPr>
        <w:pStyle w:val="Normal1"/>
        <w:numPr>
          <w:ilvl w:val="0"/>
          <w:numId w:val="15"/>
        </w:numPr>
        <w:tabs>
          <w:tab w:val="left" w:pos="426"/>
        </w:tabs>
        <w:spacing w:after="120" w:line="276" w:lineRule="auto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W</w:t>
      </w:r>
      <w:r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hich of these palliative </w:t>
      </w:r>
      <w:r w:rsidR="00060AF3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resources </w:t>
      </w:r>
      <w:r w:rsidR="00B179DB" w:rsidRPr="00CE19E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d</w:t>
      </w:r>
      <w:r w:rsidRPr="00CE19E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 xml:space="preserve">o you </w:t>
      </w:r>
      <w:r w:rsidR="00B179DB" w:rsidRPr="00CE19E0">
        <w:rPr>
          <w:rFonts w:ascii="Calibri" w:eastAsia="Calibri" w:hAnsi="Calibri" w:cs="Calibri"/>
          <w:b/>
          <w:color w:val="000000"/>
          <w:sz w:val="22"/>
          <w:szCs w:val="22"/>
          <w:lang w:val="en-GB"/>
        </w:rPr>
        <w:t>have</w:t>
      </w:r>
      <w:r w:rsidR="00B179DB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</w:t>
      </w:r>
      <w:r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close to your place of </w:t>
      </w: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work</w:t>
      </w:r>
      <w:r w:rsidR="00387063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? </w:t>
      </w:r>
      <w:r w:rsidR="003674AD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(</w:t>
      </w:r>
      <w:r w:rsidR="0078369A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one or more </w:t>
      </w:r>
      <w:r w:rsidR="0078369A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answers</w:t>
      </w:r>
      <w:r w:rsidR="00060AF3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)</w:t>
      </w:r>
    </w:p>
    <w:p w14:paraId="29C550A1" w14:textId="4F6B675B" w:rsidR="00060AF3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Territorial support platform or coordination</w:t>
      </w:r>
      <w:r w:rsidRPr="00CE19E0">
        <w:rPr>
          <w:rFonts w:ascii="Calibri" w:eastAsia="Calibri" w:hAnsi="Calibri" w:cs="Calibri"/>
          <w:sz w:val="22"/>
          <w:szCs w:val="22"/>
          <w:lang w:val="en-GB"/>
        </w:rPr>
        <w:t xml:space="preserve"> support system</w:t>
      </w:r>
    </w:p>
    <w:p w14:paraId="11B2FDBE" w14:textId="61503754" w:rsidR="00060AF3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CE19E0">
        <w:rPr>
          <w:rFonts w:ascii="Calibri" w:eastAsia="Calibri" w:hAnsi="Calibri" w:cs="Calibri"/>
          <w:sz w:val="22"/>
          <w:szCs w:val="22"/>
          <w:lang w:val="en-GB"/>
        </w:rPr>
        <w:t>Palliative care mobile team</w:t>
      </w:r>
    </w:p>
    <w:p w14:paraId="1ABD1FEB" w14:textId="66CFEE39" w:rsidR="00060AF3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Identified palliative care beds</w:t>
      </w:r>
    </w:p>
    <w:p w14:paraId="51254A4A" w14:textId="09F200CD" w:rsidR="00687AE0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P</w:t>
      </w:r>
      <w:r w:rsidR="00060AF3" w:rsidRPr="00CE19E0">
        <w:rPr>
          <w:rFonts w:ascii="Calibri" w:eastAsia="Calibri" w:hAnsi="Calibri" w:cs="Calibri"/>
          <w:sz w:val="22"/>
          <w:szCs w:val="22"/>
          <w:lang w:val="en-GB"/>
        </w:rPr>
        <w:t>alliati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 xml:space="preserve">ve care units within </w:t>
      </w:r>
      <w:r w:rsidR="00060AF3" w:rsidRPr="00CE19E0">
        <w:rPr>
          <w:rFonts w:ascii="Calibri" w:eastAsia="Calibri" w:hAnsi="Calibri" w:cs="Calibri"/>
          <w:sz w:val="22"/>
          <w:szCs w:val="22"/>
          <w:lang w:val="en-GB"/>
        </w:rPr>
        <w:t>40</w:t>
      </w:r>
      <w:r w:rsidR="00937562" w:rsidRPr="00CE19E0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="00060AF3" w:rsidRPr="00CE19E0">
        <w:rPr>
          <w:rFonts w:ascii="Calibri" w:eastAsia="Calibri" w:hAnsi="Calibri" w:cs="Calibri"/>
          <w:sz w:val="22"/>
          <w:szCs w:val="22"/>
          <w:lang w:val="en-GB"/>
        </w:rPr>
        <w:t xml:space="preserve">km 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>radius</w:t>
      </w:r>
    </w:p>
    <w:p w14:paraId="66469708" w14:textId="24155E77" w:rsidR="003E64CD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Palliative care networks</w:t>
      </w:r>
    </w:p>
    <w:p w14:paraId="647E2F32" w14:textId="528ECAD9" w:rsidR="00060AF3" w:rsidRPr="00CE19E0" w:rsidRDefault="0013647A" w:rsidP="009E2474">
      <w:pPr>
        <w:pStyle w:val="Normal1"/>
        <w:numPr>
          <w:ilvl w:val="1"/>
          <w:numId w:val="7"/>
        </w:numPr>
        <w:spacing w:line="276" w:lineRule="auto"/>
        <w:ind w:left="1134" w:hanging="425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sz w:val="22"/>
          <w:szCs w:val="22"/>
          <w:lang w:val="en-GB"/>
        </w:rPr>
        <w:t>None of</w:t>
      </w:r>
      <w:r w:rsidRPr="00CE19E0">
        <w:rPr>
          <w:rFonts w:ascii="Calibri" w:eastAsia="Calibri" w:hAnsi="Calibri" w:cs="Calibri"/>
          <w:sz w:val="22"/>
          <w:szCs w:val="22"/>
          <w:lang w:val="en-GB"/>
        </w:rPr>
        <w:t xml:space="preserve"> </w:t>
      </w:r>
      <w:r w:rsidRPr="004679F4">
        <w:rPr>
          <w:rFonts w:ascii="Calibri" w:eastAsia="Calibri" w:hAnsi="Calibri" w:cs="Calibri"/>
          <w:sz w:val="22"/>
          <w:szCs w:val="22"/>
          <w:lang w:val="en-GB"/>
        </w:rPr>
        <w:t>these</w:t>
      </w:r>
      <w:r w:rsidR="00687AE0" w:rsidRPr="00CE19E0">
        <w:rPr>
          <w:rFonts w:ascii="Calibri" w:eastAsia="Calibri" w:hAnsi="Calibri" w:cs="Calibri"/>
          <w:sz w:val="22"/>
          <w:szCs w:val="22"/>
          <w:lang w:val="en-GB"/>
        </w:rPr>
        <w:t xml:space="preserve"> resources</w:t>
      </w:r>
    </w:p>
    <w:p w14:paraId="247B6F6F" w14:textId="7FC66A0A" w:rsidR="001837BE" w:rsidRPr="00CE19E0" w:rsidRDefault="002D6236" w:rsidP="00694F62">
      <w:pPr>
        <w:pStyle w:val="Normal1"/>
        <w:numPr>
          <w:ilvl w:val="0"/>
          <w:numId w:val="15"/>
        </w:numPr>
        <w:spacing w:after="120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CE19E0">
        <w:rPr>
          <w:rFonts w:ascii="Calibri" w:eastAsia="Calibri" w:hAnsi="Calibri" w:cs="Calibri"/>
          <w:sz w:val="22"/>
          <w:szCs w:val="22"/>
          <w:lang w:val="en-GB"/>
        </w:rPr>
        <w:br w:type="column"/>
      </w:r>
      <w:r w:rsidR="00B9440F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lastRenderedPageBreak/>
        <w:t>Wh</w:t>
      </w:r>
      <w:r w:rsidR="00B9440F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ich of the following resources have you worked with</w:t>
      </w:r>
      <w:r w:rsidR="001F74B7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before the Covid-19 pandemic</w:t>
      </w:r>
      <w:r w:rsidR="00FD7998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? (</w:t>
      </w:r>
      <w:r w:rsidR="0078369A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one or more </w:t>
      </w:r>
      <w:r w:rsidR="0078369A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answers</w:t>
      </w:r>
      <w:r w:rsidR="001837BE" w:rsidRPr="00CE19E0">
        <w:rPr>
          <w:rFonts w:ascii="Calibri" w:eastAsia="Calibri" w:hAnsi="Calibri" w:cs="Calibri"/>
          <w:color w:val="000000"/>
          <w:sz w:val="22"/>
          <w:szCs w:val="22"/>
          <w:lang w:val="en-GB"/>
        </w:rPr>
        <w:t>)</w:t>
      </w:r>
    </w:p>
    <w:tbl>
      <w:tblPr>
        <w:tblStyle w:val="Grilledutableau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6"/>
        <w:gridCol w:w="1842"/>
      </w:tblGrid>
      <w:tr w:rsidR="00352096" w:rsidRPr="00CE19E0" w14:paraId="210749FE" w14:textId="77777777" w:rsidTr="00522C2E">
        <w:tc>
          <w:tcPr>
            <w:tcW w:w="6096" w:type="dxa"/>
          </w:tcPr>
          <w:p w14:paraId="522F548D" w14:textId="02D18CC2" w:rsidR="00352096" w:rsidRPr="00CE19E0" w:rsidRDefault="00352096" w:rsidP="00FA24D3">
            <w:pPr>
              <w:pStyle w:val="Normal1"/>
              <w:numPr>
                <w:ilvl w:val="2"/>
                <w:numId w:val="15"/>
              </w:numPr>
              <w:tabs>
                <w:tab w:val="left" w:pos="319"/>
              </w:tabs>
              <w:ind w:hanging="1623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ospitalization at hom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75CE7792" w14:textId="19F87B9C" w:rsidR="00352096" w:rsidRPr="00CE19E0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CE19E0" w14:paraId="24D1AE10" w14:textId="77777777" w:rsidTr="00522C2E">
        <w:tc>
          <w:tcPr>
            <w:tcW w:w="6096" w:type="dxa"/>
          </w:tcPr>
          <w:p w14:paraId="686D2CA3" w14:textId="0C03195F" w:rsidR="00352096" w:rsidRPr="00CE19E0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Home nursing service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F564FF1" w14:textId="77777777" w:rsidR="00352096" w:rsidRPr="00CE19E0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246DD0" w14:paraId="2FE98470" w14:textId="77777777" w:rsidTr="00522C2E">
        <w:tc>
          <w:tcPr>
            <w:tcW w:w="6096" w:type="dxa"/>
          </w:tcPr>
          <w:p w14:paraId="253E5F62" w14:textId="6DF0F76C" w:rsidR="00352096" w:rsidRPr="00CE19E0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Mobile geriatric and gerontopsychiatric team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4DE05B2" w14:textId="77777777" w:rsidR="00352096" w:rsidRPr="00CE19E0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CE19E0" w14:paraId="34B5155D" w14:textId="77777777" w:rsidTr="00522C2E">
        <w:tc>
          <w:tcPr>
            <w:tcW w:w="6096" w:type="dxa"/>
          </w:tcPr>
          <w:p w14:paraId="2D078162" w14:textId="5050E6FD" w:rsidR="00352096" w:rsidRPr="00CE19E0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Services 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rovider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3FB469A" w14:textId="77777777" w:rsidR="00352096" w:rsidRPr="00CE19E0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246DD0" w14:paraId="48CE8FBC" w14:textId="77777777" w:rsidTr="00522C2E">
        <w:tc>
          <w:tcPr>
            <w:tcW w:w="6096" w:type="dxa"/>
          </w:tcPr>
          <w:p w14:paraId="248013EA" w14:textId="4ABA6262" w:rsidR="00352096" w:rsidRPr="00CE19E0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Territorial support platform or coordination</w:t>
            </w:r>
            <w:r w:rsidRPr="00CE19E0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 support system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6088CEC6" w14:textId="77777777" w:rsidR="00352096" w:rsidRPr="00CE19E0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C345D3" w14:paraId="0AB13459" w14:textId="77777777" w:rsidTr="00522C2E">
        <w:tc>
          <w:tcPr>
            <w:tcW w:w="6096" w:type="dxa"/>
          </w:tcPr>
          <w:p w14:paraId="7F1A102D" w14:textId="12C14894" w:rsidR="00352096" w:rsidRPr="00C345D3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Palliative care mobile team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25EB893B" w14:textId="77777777" w:rsidR="00352096" w:rsidRPr="00C345D3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C345D3" w14:paraId="0B9FF1C6" w14:textId="77777777" w:rsidTr="00522C2E">
        <w:tc>
          <w:tcPr>
            <w:tcW w:w="6096" w:type="dxa"/>
          </w:tcPr>
          <w:p w14:paraId="0C26390D" w14:textId="48A6DA78" w:rsidR="00352096" w:rsidRPr="00C345D3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Identified palliative care bed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1676C6F" w14:textId="77777777" w:rsidR="00352096" w:rsidRPr="00C345D3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246DD0" w14:paraId="7DED43D0" w14:textId="77777777" w:rsidTr="00522C2E">
        <w:tc>
          <w:tcPr>
            <w:tcW w:w="6096" w:type="dxa"/>
          </w:tcPr>
          <w:p w14:paraId="132803C1" w14:textId="6B32245A" w:rsidR="00352096" w:rsidRPr="00C345D3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Palliative care units 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within </w:t>
            </w:r>
            <w:r w:rsidRPr="00C345D3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40km </w:t>
            </w: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</w:t>
            </w:r>
            <w:r w:rsidRPr="00C345D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adiu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0124C1FB" w14:textId="77777777" w:rsidR="00352096" w:rsidRPr="00C345D3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352096" w:rsidRPr="00C345D3" w14:paraId="0AAA2785" w14:textId="77777777" w:rsidTr="00522C2E">
        <w:tc>
          <w:tcPr>
            <w:tcW w:w="6096" w:type="dxa"/>
          </w:tcPr>
          <w:p w14:paraId="4F039DCA" w14:textId="6C59A29C" w:rsidR="00352096" w:rsidRPr="00C345D3" w:rsidRDefault="00352096" w:rsidP="00FA24D3">
            <w:pPr>
              <w:pStyle w:val="Normal1"/>
              <w:numPr>
                <w:ilvl w:val="2"/>
                <w:numId w:val="15"/>
              </w:numPr>
              <w:ind w:left="319" w:hanging="142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sz w:val="22"/>
                <w:szCs w:val="22"/>
                <w:lang w:val="en-GB"/>
              </w:rPr>
              <w:t xml:space="preserve">None of these </w:t>
            </w:r>
            <w:r w:rsidRPr="00C345D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resource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58C92380" w14:textId="77777777" w:rsidR="00352096" w:rsidRPr="00C345D3" w:rsidRDefault="00352096" w:rsidP="001837BE">
            <w:pPr>
              <w:pStyle w:val="Normal1"/>
              <w:numPr>
                <w:ilvl w:val="0"/>
                <w:numId w:val="23"/>
              </w:num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2E6EC340" w14:textId="77777777" w:rsidR="001837BE" w:rsidRPr="00C345D3" w:rsidRDefault="001837BE" w:rsidP="001837BE">
      <w:pPr>
        <w:pStyle w:val="Normal1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</w:p>
    <w:p w14:paraId="6335EFC1" w14:textId="3B7C1E01" w:rsidR="00C33A9A" w:rsidRPr="00C345D3" w:rsidRDefault="00146F12" w:rsidP="00522C2E">
      <w:pPr>
        <w:pStyle w:val="Normal1"/>
        <w:numPr>
          <w:ilvl w:val="0"/>
          <w:numId w:val="15"/>
        </w:numPr>
        <w:spacing w:after="120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In your opinion</w:t>
      </w:r>
      <w:r w:rsidR="008B79B0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, at what point(s) can patient care be </w:t>
      </w:r>
      <w:r w:rsidR="00BB22EB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qualified</w:t>
      </w:r>
      <w:r w:rsidR="008B79B0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as palliative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? (</w:t>
      </w: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circle on a scale from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0 </w:t>
      </w: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to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5, 0: </w:t>
      </w: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d</w:t>
      </w: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isagree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; 5: </w:t>
      </w: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completely agree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)</w:t>
      </w:r>
    </w:p>
    <w:tbl>
      <w:tblPr>
        <w:tblStyle w:val="Grilledutableau"/>
        <w:tblW w:w="9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8"/>
        <w:gridCol w:w="342"/>
        <w:gridCol w:w="342"/>
        <w:gridCol w:w="342"/>
        <w:gridCol w:w="342"/>
        <w:gridCol w:w="342"/>
        <w:gridCol w:w="342"/>
      </w:tblGrid>
      <w:tr w:rsidR="00C33A9A" w:rsidRPr="00C345D3" w14:paraId="59D690A5" w14:textId="77777777" w:rsidTr="00ED5A30">
        <w:trPr>
          <w:trHeight w:val="287"/>
        </w:trPr>
        <w:tc>
          <w:tcPr>
            <w:tcW w:w="0" w:type="auto"/>
          </w:tcPr>
          <w:p w14:paraId="215803DC" w14:textId="2397F14B" w:rsidR="00C33A9A" w:rsidRPr="00C345D3" w:rsidRDefault="00BB22EB" w:rsidP="00FA24D3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When a serious, life-t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hreatening illness is announced</w:t>
            </w:r>
          </w:p>
        </w:tc>
        <w:tc>
          <w:tcPr>
            <w:tcW w:w="0" w:type="auto"/>
            <w:shd w:val="clear" w:color="auto" w:fill="D9D9D9"/>
          </w:tcPr>
          <w:p w14:paraId="5FF196A3" w14:textId="4FA160F9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/>
          </w:tcPr>
          <w:p w14:paraId="279F25EA" w14:textId="7D121D40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/>
          </w:tcPr>
          <w:p w14:paraId="2C8465B6" w14:textId="3AF91690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/>
          </w:tcPr>
          <w:p w14:paraId="79C72B7B" w14:textId="00E364F6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/>
          </w:tcPr>
          <w:p w14:paraId="679439FA" w14:textId="2B7F338C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/>
          </w:tcPr>
          <w:p w14:paraId="4898DF65" w14:textId="14E35C92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33A9A" w:rsidRPr="00C345D3" w14:paraId="380D600F" w14:textId="77777777" w:rsidTr="00ED5A30">
        <w:trPr>
          <w:trHeight w:val="287"/>
        </w:trPr>
        <w:tc>
          <w:tcPr>
            <w:tcW w:w="0" w:type="auto"/>
          </w:tcPr>
          <w:p w14:paraId="1777F611" w14:textId="1710976D" w:rsidR="00C33A9A" w:rsidRPr="00C345D3" w:rsidRDefault="00BB22EB" w:rsidP="00FA24D3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In the event of a recurrence of a serious illness</w:t>
            </w:r>
          </w:p>
        </w:tc>
        <w:tc>
          <w:tcPr>
            <w:tcW w:w="0" w:type="auto"/>
            <w:shd w:val="clear" w:color="auto" w:fill="D9D9D9"/>
          </w:tcPr>
          <w:p w14:paraId="1AD85887" w14:textId="26A11F20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/>
          </w:tcPr>
          <w:p w14:paraId="4D3D4983" w14:textId="0E33D7E9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/>
          </w:tcPr>
          <w:p w14:paraId="76A1A9B0" w14:textId="75EEAB7B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/>
          </w:tcPr>
          <w:p w14:paraId="5A86CC62" w14:textId="60358378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/>
          </w:tcPr>
          <w:p w14:paraId="4101852E" w14:textId="0001811E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/>
          </w:tcPr>
          <w:p w14:paraId="7027A1C5" w14:textId="54C30C4D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33A9A" w:rsidRPr="00C345D3" w14:paraId="43A51D4A" w14:textId="77777777" w:rsidTr="00ED5A30">
        <w:trPr>
          <w:trHeight w:val="287"/>
        </w:trPr>
        <w:tc>
          <w:tcPr>
            <w:tcW w:w="0" w:type="auto"/>
          </w:tcPr>
          <w:p w14:paraId="742AE2E2" w14:textId="728DE784" w:rsidR="00C33A9A" w:rsidRPr="00C345D3" w:rsidRDefault="00BB22EB" w:rsidP="00FA24D3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In the terminal phase of a serious illness</w:t>
            </w:r>
          </w:p>
        </w:tc>
        <w:tc>
          <w:tcPr>
            <w:tcW w:w="0" w:type="auto"/>
            <w:shd w:val="clear" w:color="auto" w:fill="D9D9D9"/>
          </w:tcPr>
          <w:p w14:paraId="4FFDD9F1" w14:textId="59BBCCD9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/>
          </w:tcPr>
          <w:p w14:paraId="2503D88E" w14:textId="14AE9799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/>
          </w:tcPr>
          <w:p w14:paraId="649DDB7B" w14:textId="08FA783D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/>
          </w:tcPr>
          <w:p w14:paraId="59E62F31" w14:textId="0BE383B8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/>
          </w:tcPr>
          <w:p w14:paraId="4617CC8C" w14:textId="3240EF3A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/>
          </w:tcPr>
          <w:p w14:paraId="2C4EE43A" w14:textId="0026658E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C33A9A" w:rsidRPr="00C345D3" w14:paraId="407BC160" w14:textId="77777777" w:rsidTr="00ED5A30">
        <w:trPr>
          <w:trHeight w:val="287"/>
        </w:trPr>
        <w:tc>
          <w:tcPr>
            <w:tcW w:w="0" w:type="auto"/>
          </w:tcPr>
          <w:p w14:paraId="306178AD" w14:textId="6272ADC3" w:rsidR="00C33A9A" w:rsidRPr="00C345D3" w:rsidRDefault="00BB22EB" w:rsidP="00FA24D3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As </w:t>
            </w:r>
            <w:r w:rsidR="00DA032A"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soon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as I</w:t>
            </w:r>
            <w:r w:rsidR="0028215D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will not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28215D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be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surprised that my patient </w:t>
            </w:r>
            <w:r w:rsidR="0028215D"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could 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die within the year </w:t>
            </w:r>
            <w:r w:rsidR="00C33A9A"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/>
          </w:tcPr>
          <w:p w14:paraId="6108137F" w14:textId="5C12B820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/>
          </w:tcPr>
          <w:p w14:paraId="12E63ECD" w14:textId="552E7EAA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/>
          </w:tcPr>
          <w:p w14:paraId="0CAB0060" w14:textId="73BE1C37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/>
          </w:tcPr>
          <w:p w14:paraId="09F27356" w14:textId="5F4D6FBA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/>
          </w:tcPr>
          <w:p w14:paraId="49D8D8D6" w14:textId="38C41540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/>
          </w:tcPr>
          <w:p w14:paraId="265F41B1" w14:textId="55701A8E" w:rsidR="00C33A9A" w:rsidRPr="00C345D3" w:rsidRDefault="00C33A9A" w:rsidP="002D6236">
            <w:pPr>
              <w:pStyle w:val="Normal1"/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</w:tbl>
    <w:p w14:paraId="5AF0948F" w14:textId="2B62214E" w:rsidR="00060AF3" w:rsidRPr="00C345D3" w:rsidRDefault="00060AF3" w:rsidP="00C33A9A">
      <w:pPr>
        <w:pStyle w:val="Normal1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</w:p>
    <w:p w14:paraId="7B3BF7DE" w14:textId="038D1E3F" w:rsidR="00C33A9A" w:rsidRPr="00C345D3" w:rsidRDefault="00C72119" w:rsidP="00522C2E">
      <w:pPr>
        <w:pStyle w:val="Normal1"/>
        <w:numPr>
          <w:ilvl w:val="0"/>
          <w:numId w:val="15"/>
        </w:numPr>
        <w:tabs>
          <w:tab w:val="left" w:pos="426"/>
        </w:tabs>
        <w:spacing w:after="120"/>
        <w:ind w:left="0" w:firstLine="0"/>
        <w:rPr>
          <w:rFonts w:ascii="Calibri" w:eastAsia="Calibri" w:hAnsi="Calibri" w:cs="Calibri"/>
          <w:sz w:val="22"/>
          <w:szCs w:val="22"/>
          <w:lang w:val="en-GB"/>
        </w:rPr>
      </w:pPr>
      <w:r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Ho</w:t>
      </w:r>
      <w:r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w </w:t>
      </w:r>
      <w:r w:rsidR="00A51DB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would you rate your knowledge of the following </w:t>
      </w:r>
      <w:r w:rsidR="00A51DB3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devices</w:t>
      </w:r>
      <w:r w:rsidR="001F0FEC" w:rsidRPr="001F0FEC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</w:t>
      </w:r>
      <w:r w:rsidR="001F0FEC">
        <w:rPr>
          <w:rFonts w:ascii="Calibri" w:eastAsia="Calibri" w:hAnsi="Calibri" w:cs="Calibri"/>
          <w:color w:val="000000"/>
          <w:sz w:val="22"/>
          <w:szCs w:val="22"/>
          <w:lang w:val="en-GB"/>
        </w:rPr>
        <w:t>before the Covid-19 pandemic</w:t>
      </w:r>
      <w:r w:rsidR="00A51DB3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? </w:t>
      </w:r>
      <w:r w:rsidR="00C33A9A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(</w:t>
      </w:r>
      <w:r w:rsidR="00494EE7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circle on a scale from</w:t>
      </w:r>
      <w:r w:rsidR="00C33A9A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0 </w:t>
      </w:r>
      <w:r w:rsidR="00494EE7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t</w:t>
      </w:r>
      <w:r w:rsidR="00494EE7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o</w:t>
      </w:r>
      <w:r w:rsidR="00C33A9A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5, 0: </w:t>
      </w:r>
      <w:r w:rsidR="00D6509D">
        <w:rPr>
          <w:rFonts w:ascii="Calibri" w:eastAsia="Calibri" w:hAnsi="Calibri" w:cs="Calibri"/>
          <w:color w:val="000000"/>
          <w:sz w:val="22"/>
          <w:szCs w:val="22"/>
          <w:lang w:val="en-GB"/>
        </w:rPr>
        <w:t>absent</w:t>
      </w:r>
      <w:r w:rsidR="00C33A9A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; 5: </w:t>
      </w:r>
      <w:r w:rsidR="00494EE7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very </w:t>
      </w:r>
      <w:r w:rsidR="00D6509D">
        <w:rPr>
          <w:rFonts w:ascii="Calibri" w:eastAsia="Calibri" w:hAnsi="Calibri" w:cs="Calibri"/>
          <w:color w:val="000000"/>
          <w:sz w:val="22"/>
          <w:szCs w:val="22"/>
          <w:lang w:val="en-GB"/>
        </w:rPr>
        <w:t>good</w:t>
      </w:r>
      <w:r w:rsidR="00C33A9A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9"/>
        <w:gridCol w:w="318"/>
        <w:gridCol w:w="318"/>
        <w:gridCol w:w="318"/>
        <w:gridCol w:w="318"/>
        <w:gridCol w:w="318"/>
        <w:gridCol w:w="318"/>
      </w:tblGrid>
      <w:tr w:rsidR="008B058F" w:rsidRPr="00C345D3" w14:paraId="67AC1F78" w14:textId="1921C2D5" w:rsidTr="00381393">
        <w:tc>
          <w:tcPr>
            <w:tcW w:w="0" w:type="auto"/>
          </w:tcPr>
          <w:p w14:paraId="5DC4F4CF" w14:textId="73B89CE6" w:rsidR="008B058F" w:rsidRPr="00C345D3" w:rsidRDefault="008B058F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End-of-life low (</w:t>
            </w:r>
            <w:proofErr w:type="spellStart"/>
            <w:r w:rsidRPr="00C345D3">
              <w:rPr>
                <w:rFonts w:ascii="Calibri" w:eastAsia="Calibri" w:hAnsi="Calibri" w:cs="Calibri"/>
                <w:sz w:val="22"/>
                <w:szCs w:val="22"/>
                <w:lang w:val="en-GB"/>
              </w:rPr>
              <w:t>Claeys</w:t>
            </w:r>
            <w:proofErr w:type="spellEnd"/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  Leonetti</w:t>
            </w: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law)</w:t>
            </w:r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F09804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04C419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E3A31D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F55392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93DF2E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E5CB12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8B058F" w:rsidRPr="00C345D3" w14:paraId="49FB2E23" w14:textId="77968547" w:rsidTr="00381393">
        <w:tc>
          <w:tcPr>
            <w:tcW w:w="0" w:type="auto"/>
          </w:tcPr>
          <w:p w14:paraId="514025B2" w14:textId="13334F96" w:rsidR="008B058F" w:rsidRPr="00C345D3" w:rsidRDefault="008B058F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Trusted third party 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F30C1C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245DF9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35DE17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9600E1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ACA07C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95B2DA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8B058F" w:rsidRPr="00C345D3" w14:paraId="31792B83" w14:textId="53ADE2A0" w:rsidTr="00381393">
        <w:tc>
          <w:tcPr>
            <w:tcW w:w="0" w:type="auto"/>
          </w:tcPr>
          <w:p w14:paraId="4425BF7E" w14:textId="08D4957F" w:rsidR="008B058F" w:rsidRPr="00C345D3" w:rsidRDefault="008B058F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Advance directi</w:t>
            </w: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ve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302940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AB6C59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683B9F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C3F976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45EE45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D2B511" w14:textId="77777777" w:rsidR="008B058F" w:rsidRPr="00C345D3" w:rsidRDefault="008B058F" w:rsidP="00C33A9A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</w:tbl>
    <w:p w14:paraId="147EE0BB" w14:textId="77777777" w:rsidR="00060AF3" w:rsidRPr="00C345D3" w:rsidRDefault="00060AF3" w:rsidP="00060AF3">
      <w:pPr>
        <w:pStyle w:val="Normal1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</w:p>
    <w:p w14:paraId="6280295E" w14:textId="1B65C3C6" w:rsidR="00060AF3" w:rsidRPr="00C345D3" w:rsidRDefault="004160D9" w:rsidP="00522C2E">
      <w:pPr>
        <w:pStyle w:val="Normal1"/>
        <w:numPr>
          <w:ilvl w:val="0"/>
          <w:numId w:val="15"/>
        </w:numPr>
        <w:tabs>
          <w:tab w:val="left" w:pos="426"/>
        </w:tabs>
        <w:spacing w:after="120"/>
        <w:ind w:left="0" w:firstLine="0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r>
        <w:rPr>
          <w:rFonts w:ascii="Calibri" w:eastAsia="Calibri" w:hAnsi="Calibri" w:cs="Calibri"/>
          <w:color w:val="000000"/>
          <w:sz w:val="22"/>
          <w:szCs w:val="22"/>
          <w:lang w:val="en-GB"/>
        </w:rPr>
        <w:t>Before the Covid-19 pandemic, did</w:t>
      </w:r>
      <w:r w:rsidR="009C6D1F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you feel</w:t>
      </w:r>
      <w:r w:rsidR="009C044B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? 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(</w:t>
      </w:r>
      <w:r w:rsidR="000771F7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ci</w:t>
      </w:r>
      <w:r w:rsidR="000771F7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rcle on a scale from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0 </w:t>
      </w:r>
      <w:r w:rsidR="000771F7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to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 5, 0: </w:t>
      </w:r>
      <w:r w:rsidR="000771F7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no</w:t>
      </w:r>
      <w:r w:rsidR="000771F7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t at all</w:t>
      </w:r>
      <w:r w:rsidR="00060AF3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 xml:space="preserve">; 5: </w:t>
      </w:r>
      <w:r w:rsidR="000771F7" w:rsidRPr="004679F4">
        <w:rPr>
          <w:rFonts w:ascii="Calibri" w:eastAsia="Calibri" w:hAnsi="Calibri" w:cs="Calibri"/>
          <w:color w:val="000000"/>
          <w:sz w:val="22"/>
          <w:szCs w:val="22"/>
          <w:lang w:val="en-GB"/>
        </w:rPr>
        <w:t>totally</w:t>
      </w:r>
      <w:r w:rsidR="00F530F9" w:rsidRPr="00C345D3">
        <w:rPr>
          <w:rFonts w:ascii="Calibri" w:eastAsia="Calibri" w:hAnsi="Calibri" w:cs="Calibri"/>
          <w:color w:val="000000"/>
          <w:sz w:val="22"/>
          <w:szCs w:val="22"/>
          <w:lang w:val="en-GB"/>
        </w:rPr>
        <w:t>)</w:t>
      </w:r>
    </w:p>
    <w:tbl>
      <w:tblPr>
        <w:tblStyle w:val="Grilledutableau"/>
        <w:tblW w:w="7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57"/>
        <w:gridCol w:w="425"/>
        <w:gridCol w:w="425"/>
        <w:gridCol w:w="425"/>
        <w:gridCol w:w="426"/>
        <w:gridCol w:w="425"/>
        <w:gridCol w:w="425"/>
      </w:tblGrid>
      <w:tr w:rsidR="000149A8" w:rsidRPr="00C345D3" w14:paraId="7008FD1A" w14:textId="77777777" w:rsidTr="00522C2E">
        <w:tc>
          <w:tcPr>
            <w:tcW w:w="4957" w:type="dxa"/>
          </w:tcPr>
          <w:p w14:paraId="06DD7CEB" w14:textId="04813FD3" w:rsidR="000149A8" w:rsidRPr="00C345D3" w:rsidRDefault="000149A8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om</w:t>
            </w:r>
            <w:r w:rsidRPr="00CE19E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fortable with pain management</w:t>
            </w:r>
            <w:r w:rsidRPr="00C345D3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7A0E0049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062DE436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2998B07A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14:paraId="61B70F63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46D6255A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14:paraId="2063C61D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0149A8" w:rsidRPr="00C345D3" w14:paraId="39612C7A" w14:textId="77777777" w:rsidTr="00522C2E">
        <w:tc>
          <w:tcPr>
            <w:tcW w:w="4957" w:type="dxa"/>
          </w:tcPr>
          <w:p w14:paraId="23E2CB6E" w14:textId="44F91EF1" w:rsidR="000149A8" w:rsidRPr="00C345D3" w:rsidRDefault="000149A8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679F4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>Comfortable with the concept of deep and continuous sedation</w:t>
            </w:r>
            <w:r w:rsidR="00504D70">
              <w:rPr>
                <w:rFonts w:ascii="Calibri" w:eastAsia="Calibri" w:hAnsi="Calibri" w:cs="Calibri"/>
                <w:color w:val="000000"/>
                <w:sz w:val="22"/>
                <w:szCs w:val="22"/>
                <w:lang w:val="en-GB"/>
              </w:rPr>
              <w:t xml:space="preserve"> for pain relief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4EA2ED89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5B7F91E9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480D7C20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bottom"/>
          </w:tcPr>
          <w:p w14:paraId="485FA15B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17BDEFB6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6CA1CFD0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0149A8" w:rsidRPr="00C345D3" w14:paraId="7DA3E364" w14:textId="77777777" w:rsidTr="00522C2E">
        <w:tc>
          <w:tcPr>
            <w:tcW w:w="4957" w:type="dxa"/>
          </w:tcPr>
          <w:p w14:paraId="5FF4097A" w14:textId="1B3F2464" w:rsidR="000149A8" w:rsidRPr="00C345D3" w:rsidRDefault="000149A8" w:rsidP="0073290D">
            <w:pPr>
              <w:pStyle w:val="Normal1"/>
              <w:numPr>
                <w:ilvl w:val="2"/>
                <w:numId w:val="15"/>
              </w:numPr>
              <w:ind w:left="460" w:hanging="141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C345D3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Comp</w:t>
            </w:r>
            <w:r w:rsidRPr="004679F4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etent to indicate deep and continuous sedation</w:t>
            </w:r>
            <w:r w:rsidR="00504D70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 xml:space="preserve"> for pain relief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301C8043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5071563E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27066270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426" w:type="dxa"/>
            <w:shd w:val="clear" w:color="auto" w:fill="D9D9D9" w:themeFill="background1" w:themeFillShade="D9"/>
            <w:vAlign w:val="bottom"/>
          </w:tcPr>
          <w:p w14:paraId="3AFB3B54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531FDAC8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D9D9D9" w:themeFill="background1" w:themeFillShade="D9"/>
            <w:vAlign w:val="bottom"/>
          </w:tcPr>
          <w:p w14:paraId="08191FA0" w14:textId="77777777" w:rsidR="000149A8" w:rsidRPr="00C345D3" w:rsidRDefault="000149A8" w:rsidP="009C044B">
            <w:pPr>
              <w:pStyle w:val="Normal1"/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345D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5</w:t>
            </w:r>
          </w:p>
        </w:tc>
      </w:tr>
    </w:tbl>
    <w:p w14:paraId="1C8BF0F8" w14:textId="2A1439A1" w:rsidR="00060AF3" w:rsidRPr="00C345D3" w:rsidRDefault="00060AF3" w:rsidP="00060AF3">
      <w:pPr>
        <w:pStyle w:val="Normal1"/>
        <w:rPr>
          <w:rFonts w:ascii="Calibri" w:eastAsia="Calibri" w:hAnsi="Calibri" w:cs="Calibri"/>
          <w:color w:val="FF0000"/>
          <w:sz w:val="22"/>
          <w:szCs w:val="22"/>
          <w:lang w:val="en-GB"/>
        </w:rPr>
      </w:pPr>
    </w:p>
    <w:p w14:paraId="749BDAEE" w14:textId="738B0C2E" w:rsidR="00E409A3" w:rsidRPr="00C345D3" w:rsidRDefault="00E409A3" w:rsidP="00F530F9">
      <w:pPr>
        <w:pStyle w:val="Normal1"/>
        <w:spacing w:before="60"/>
        <w:rPr>
          <w:rFonts w:ascii="Calibri" w:eastAsia="Calibri" w:hAnsi="Calibri" w:cs="Calibri"/>
          <w:color w:val="000000"/>
          <w:sz w:val="22"/>
          <w:szCs w:val="22"/>
          <w:lang w:val="en-GB"/>
        </w:rPr>
      </w:pPr>
      <w:bookmarkStart w:id="1" w:name="_GoBack"/>
      <w:bookmarkEnd w:id="1"/>
    </w:p>
    <w:sectPr w:rsidR="00E409A3" w:rsidRPr="00C345D3" w:rsidSect="00A578E1">
      <w:headerReference w:type="default" r:id="rId8"/>
      <w:footerReference w:type="default" r:id="rId9"/>
      <w:pgSz w:w="11906" w:h="16838"/>
      <w:pgMar w:top="1134" w:right="1134" w:bottom="851" w:left="1134" w:header="0" w:footer="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1033B5" w16cex:dateUtc="2023-11-28T08:39:00Z"/>
  <w16cex:commentExtensible w16cex:durableId="29103455" w16cex:dateUtc="2023-11-28T08:41:00Z"/>
  <w16cex:commentExtensible w16cex:durableId="2910345D" w16cex:dateUtc="2023-11-28T08:4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077853" w14:textId="77777777" w:rsidR="0080722A" w:rsidRDefault="0080722A" w:rsidP="0046421D">
      <w:r>
        <w:separator/>
      </w:r>
    </w:p>
  </w:endnote>
  <w:endnote w:type="continuationSeparator" w:id="0">
    <w:p w14:paraId="4AA52AD8" w14:textId="77777777" w:rsidR="0080722A" w:rsidRDefault="0080722A" w:rsidP="0046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Noto Sans Symbols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ED05B" w14:textId="3006D97F" w:rsidR="00D44ECA" w:rsidRDefault="00AE2EE2" w:rsidP="001837BE">
    <w:pPr>
      <w:pStyle w:val="Pieddepage"/>
      <w:jc w:val="center"/>
    </w:pPr>
    <w:r w:rsidRPr="00C345D3">
      <w:rPr>
        <w:lang w:val="en-GB"/>
      </w:rPr>
      <w:t>Physician</w:t>
    </w:r>
    <w:r>
      <w:t xml:space="preserve"> q</w:t>
    </w:r>
    <w:r w:rsidR="00FA24D3">
      <w:t>uestionnaire - P</w:t>
    </w:r>
    <w:r w:rsidR="00D44ECA">
      <w:t xml:space="preserve">age </w:t>
    </w:r>
    <w:sdt>
      <w:sdtPr>
        <w:id w:val="167441418"/>
        <w:docPartObj>
          <w:docPartGallery w:val="Page Numbers (Bottom of Page)"/>
          <w:docPartUnique/>
        </w:docPartObj>
      </w:sdtPr>
      <w:sdtEndPr/>
      <w:sdtContent>
        <w:r w:rsidR="00D44ECA">
          <w:fldChar w:fldCharType="begin"/>
        </w:r>
        <w:r w:rsidR="00D44ECA">
          <w:instrText>PAGE   \* MERGEFORMAT</w:instrText>
        </w:r>
        <w:r w:rsidR="00D44ECA">
          <w:fldChar w:fldCharType="separate"/>
        </w:r>
        <w:r w:rsidR="00A578E1">
          <w:rPr>
            <w:noProof/>
          </w:rPr>
          <w:t>2</w:t>
        </w:r>
        <w:r w:rsidR="00D44ECA">
          <w:fldChar w:fldCharType="end"/>
        </w:r>
      </w:sdtContent>
    </w:sdt>
  </w:p>
  <w:p w14:paraId="584E7A15" w14:textId="77777777" w:rsidR="00D83044" w:rsidRDefault="00D83044" w:rsidP="001837BE">
    <w:pPr>
      <w:pStyle w:val="Pieddepag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EFD82" w14:textId="77777777" w:rsidR="0080722A" w:rsidRDefault="0080722A" w:rsidP="0046421D">
      <w:r>
        <w:separator/>
      </w:r>
    </w:p>
  </w:footnote>
  <w:footnote w:type="continuationSeparator" w:id="0">
    <w:p w14:paraId="7995AE1F" w14:textId="77777777" w:rsidR="0080722A" w:rsidRDefault="0080722A" w:rsidP="004642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6DDAC9" w14:textId="37621B3A" w:rsidR="00D44ECA" w:rsidRDefault="00D44ECA" w:rsidP="001837BE">
    <w:pPr>
      <w:pStyle w:val="En-tte"/>
    </w:pPr>
    <w:r>
      <w:rPr>
        <w:noProof/>
      </w:rPr>
      <mc:AlternateContent>
        <mc:Choice Requires="wpg">
          <w:drawing>
            <wp:anchor distT="0" distB="0" distL="114300" distR="114300" simplePos="0" relativeHeight="251768320" behindDoc="0" locked="0" layoutInCell="1" allowOverlap="1" wp14:anchorId="3F30C01E" wp14:editId="056BA364">
              <wp:simplePos x="0" y="0"/>
              <wp:positionH relativeFrom="margin">
                <wp:posOffset>-135204</wp:posOffset>
              </wp:positionH>
              <wp:positionV relativeFrom="margin">
                <wp:posOffset>-596522</wp:posOffset>
              </wp:positionV>
              <wp:extent cx="6536295" cy="416257"/>
              <wp:effectExtent l="0" t="0" r="0" b="3175"/>
              <wp:wrapSquare wrapText="bothSides"/>
              <wp:docPr id="2" name="Grouper 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536295" cy="416257"/>
                        <a:chOff x="98218" y="0"/>
                        <a:chExt cx="3896567" cy="326390"/>
                      </a:xfrm>
                    </wpg:grpSpPr>
                    <pic:pic xmlns:pic="http://schemas.openxmlformats.org/drawingml/2006/picture">
                      <pic:nvPicPr>
                        <pic:cNvPr id="42" name="Image 42" descr="Ressources"/>
                        <pic:cNvPicPr>
                          <a:picLocks noChangeAspect="1"/>
                        </pic:cNvPicPr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21542" r="8" b="80"/>
                        <a:stretch/>
                      </pic:blipFill>
                      <pic:spPr bwMode="auto">
                        <a:xfrm>
                          <a:off x="98218" y="0"/>
                          <a:ext cx="357676" cy="287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41" name="Image 41" descr="Accueil - Sorbonne Université - Faculté de Médecine"/>
                        <pic:cNvPicPr>
                          <a:picLocks noChangeAspect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528955" y="15240"/>
                          <a:ext cx="450850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40" name="Image 40" descr="Fichier:Reseau-Sentinelles.png — Wikipédia"/>
                        <pic:cNvPicPr>
                          <a:picLocks noChangeAspect="1"/>
                        </pic:cNvPicPr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046480" y="7620"/>
                          <a:ext cx="455930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37" name="Image 37" descr="CENTRE HOSPITALIER UNIVERSITAIRE DE RENNES"/>
                        <pic:cNvPicPr>
                          <a:picLocks noChangeAspect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519555" y="7620"/>
                          <a:ext cx="586740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38" name="Image 38" descr="Diplôme universitaire (DU) référents en surdicécité - Université ..."/>
                        <pic:cNvPicPr>
                          <a:picLocks noChangeAspect="1"/>
                        </pic:cNvPicPr>
                      </pic:nvPicPr>
                      <pic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155825" y="7620"/>
                          <a:ext cx="387350" cy="3124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39" name="Image 39" descr="Fichier:Logo-INED.jpg — Wikipédia"/>
                        <pic:cNvPicPr>
                          <a:picLocks noChangeAspect="1"/>
                        </pic:cNvPicPr>
                      </pic:nvPicPr>
                      <pic:blipFill>
                        <a:blip r:embed="rId6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2661920" y="15240"/>
                          <a:ext cx="560070" cy="2914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6" name="Image 6" descr="Formation Continue | Université de Paris"/>
                        <pic:cNvPicPr>
                          <a:picLocks noChangeAspect="1"/>
                        </pic:cNvPicPr>
                      </pic:nvPicPr>
                      <pic:blipFill>
                        <a:blip r:embed="rId7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3304540" y="6350"/>
                          <a:ext cx="69024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group w14:anchorId="4E61F742" id="Grouper 2" o:spid="_x0000_s1026" style="position:absolute;margin-left:-10.65pt;margin-top:-46.95pt;width:514.65pt;height:32.8pt;z-index:251768320;mso-position-horizontal-relative:margin;mso-position-vertical-relative:margin;mso-width-relative:margin;mso-height-relative:margin" coordorigin="982" coordsize="38965,326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+bnvP/j8N&#10;1/8Ahy53/wB2lV7wLu/9ypf+ajf4T19RGxf8kSz/AOeWL/q2vSa9p+jXr3v3Xuve/de697917oSu&#10;l/8AmcXU/wD4kvYn/vUYr2YbT/yVbb/noj/4+Ogrz1/ypG8/9Kq7/wC0eTr6M/vOzr5jO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5ue8/8Aj8N1/wDhy53/AN2lV7wLu/8A&#10;cqX/AJqN/hPX1EbF/wAkSz/55Yv+ra9Jr2n6Neve/de697917r3v3XuhK6X/AOZxdT/+JL2J/wC9&#10;RivZhtP/ACVbb/noj/4+Ogrz1/ypG8/9Kq7/AO0eTr6M/vOzr5jO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5ue8/wDj8N1/+HLnf/dpVe8C7v8A3Kl/5qN/hPX1EbF/yRLP&#10;/nli/wCra9Jr2n6Neve/de697917r3v3XuhK6X/5nF1P/wCJL2J/71GK9mG0/wDJVtv+eiP/AI+O&#10;grz1/wAqRvP/AEqrv/tHk6+jP7zs6+Yz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+bnvP/j8N1/+HLnf/dpVe8C7v/cqX/mo3+E9fURsX/JEs/8Anli/6tr0mvafo1697917&#10;r3v3Xuve/de6Erpf/mcXU/8A4kvYn/vUYr2YbT/yVbb/AJ6I/wDj46CvPX/Kkbz/ANKq7/7R5Ovo&#10;z+87OvmM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m57z/4/Ddf/AIcu&#10;d/8AdpVe8C7v/cqX/mo3+E9fURsX/JEs/wDnli/6tr0mvafo1697917r3v3Xuve/de6Erpf/AJnF&#10;1P8A+JL2J/71GK9mG0/8lW2/56I/+PjoK89f8qRvP/Squ/8AtHk6+jP7zs6+Yz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+bnvP/AI/Ddf8A4cud/wDdpVe8C7v/AHKl/wCa&#10;jf4T19RGxf8AJEs/+eWL/q2vSa9p+jXr3v3Xuve/de697917oSul/wDmcXU//iS9if8AvUYr2YbT&#10;/wAlW2/56I/+PjoK89f8qRvP/Squ/wDtHk6+jP7zs6+Yz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+bnvP8A4/Ddf/hy53/3aVXvAu7/ANypf+ajf4T19RGxf8kSz/55Yv8A&#10;q2vSa9p+jXr3v3Xuve/de697917oSul/+ZxdT/8AiS9if+9RivZhtP8AyVbb/noj/wCPjoK89f8A&#10;Kkbz/wBKq7/7R5Ovoz+87OvmM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nL9zKF7g7WVQFVeyd9KqqAAoG6MoAABwAB7wT3bG63P/PRJ/x89fTnyMSeSdnJyTtVp/1Yj6Db&#10;2X9Crr3v3Xuve/de697917oSul/+ZxdT/wDiS9if+9RivZhtP/JVtv8Anoj/AOPjoK89f8qRvP8A&#10;0qrv/tHk6+jP7zs6+Yz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+cx3R&#10;/wAzi7Y/8SXvv/3qMr7wT3b/AJKtz/z0Sf8AHz19OfIv/KkbN/0qrT/tHj6DX2X9Crr3v3Xuve/d&#10;e697917oSul/+ZxdT/8AiS9if+9RivZhtP8AyVbb/noj/wCPjoK89f8AKkbz/wBKq7/7R5Ovoz+8&#10;7OvmM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nMd0f8zi7Y/wDEl77/&#10;APeoyvvBPdv+Src/89En/Hz19OfIv/KkbN/0qrT/ALR4+g19l/Qq697917r3v3Xuve/de6Erpf8A&#10;5nF1P/4kvYn/AL1GK9mG0/8AJVtv+eiP/j46CvPX/Kkbz/0qrv8A7R5Ovoz+87OvmM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nMd0f8zi7Y/8AEl77/wDeoyvvBPdv+Src&#10;/wDPRJ/x89fTnyL/AMqRs3/SqtP+0ePoNfZf0Kuve/de697917r3v3XuhK6X/wCZxdT/APiS9if+&#10;9RivZhtP/JVtv+eiP/j46CvPX/Kkbz/0qrv/ALR5Ovoz+87OvmM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nMd0f8zi7Y/8SXvv/wB6jK+8E92/5Ktz/wA9En/Hz19OfIv/&#10;ACpGzf8ASqtP+0ePoNfZf0Kuve/de697917r3v3XuhK6X/5nF1P/AOJL2J/71GK9mG0/8lW2/wCe&#10;iP8A4+Ogrz1/ypG8/wDSqu/+0eTr6M/vOzr5jO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5zHdH/ADOLtj/xJe+//eoyvvBPdv8Akq3P/PRJ/wAfPX058i/8qRs3/SqtP+0e&#10;PoNfZf0Kuve/de697917r3v3XuhE6gqIKTtrq6qqZY4Kam7F2TUVE8rBIoYIdy4ySWWRzYLHHGpJ&#10;J4AHtftbBdztmY0UTxk/72OgxzrHJNybu8MQLSvtl0ABkkmCQAAepOB19G33nb18xP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85juj/AJnF2x/4kvff/vUZX3gnu3/JVuf+&#10;eiT/AI+evpz5F/5UjZv+lVaf9o8fQa+y/oVde9+691737r3XvfuvdKXZn/H4bU/8OXBf+7Sl9qLT&#10;/cqL/mov+EdFW+/8kS8/55Zf+rbdfSM956dfLv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fOY7o/5nF2x/4kvff/AL1GV94J7t/yVbn/AJ6JP+Pnr6c+Rf8AlSNm/wClVaf9&#10;o8fQa+y/oVde9+691737r3XvfuvdKXZn/H4bU/8ADlwX/u0pfai0/wByov8Amov+EdFW+/8AJEvP&#10;+eWX/q23X0jPeenXy79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zmO6P&#10;+Zxdsf8AiS99/wDvUZX3gnu3/JVuf+eiT/j56+nPkX/lSNm/6VVp/wBo8fQa+y/oVde9+691737r&#10;3XvfuvdKXZn/AB+G1P8Aw5cF/wC7Sl9qLT/cqL/mov8AhHRVvv8AyRLz/nll/wCrbdfSM956dfLv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fOY7o/5nF2x/4kvff/vUZX3g&#10;nu3/ACVbn/nok/4+evpz5F/5UjZv+lVaf9o8fQa+y/oVde9+691737r3XvfuvdKXZn/H4bU/8OXB&#10;f+7Sl9qLT/cqL/mov+EdFW+/8kS8/wCeWX/q23X0jPeenXy79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zmO6P8AmcXbH/iS99/+9RlfeCe7f8lW5/56JP8Aj56+nPkX/lSN&#10;m/6VVp/2jx9Br7L+hV1737r3Xvfuvde9+690pdmf8fhtT/w5cF/7tKX2otP9yov+ai/4R0Vb7/yR&#10;Lz/nll/6tt19Iz3np18u/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85j&#10;uj/mcXbH/iS99/8AvUZX3gnu3/JVuf8Anok/4+evpz5F/wCVI2b/AKVVp/2jx9Br7L+hV1737r3X&#10;vfuvde9+690pdmf8fhtT/wAOXBf+7Sl9qLT/AHKi/wCai/4R0Vb7/wAkS8/55Zf+rbdfSM956dfL&#10;v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fOY7o/5nF2x/wCJL33/AO9R&#10;lfeCe7f8lW5/56JP+Pnr6c+Rf+VI2b/pVWn/AGjx9Br7L+hV1737r3Xvfuvde9+690pdmf8AH4bU&#10;/wDDlwX/ALtKX2otP9yov+ai/wCEdFW+/wDJEvP+eWX/AKtt19Iz3np18u/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85juj/mcXbH/iS99/+9RlfeCe7f8AJVuf+eiT/j56&#10;+nPkX/lSNm/6VVp/2jx9Br7L+hV1737r3Xvfuvde9+690pdmf8fhtT/w5cF/7tKX2otP9yov+ai/&#10;4R0Vb7/yRLz/AJ5Zf+rbdfSM956dfLv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9+69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42" o:spid="_x0000_s1027" type="#_x0000_t75" alt="Ressources" style="position:absolute;left:982;width:3576;height:28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">
                <v:imagedata r:id="rId8" o:title="Ressources" cropbottom="52f" cropleft="14118f" cropright="5f"/>
              </v:shape>
              <v:shape id="Image 41" o:spid="_x0000_s1028" type="#_x0000_t75" alt="Accueil - Sorbonne Université - Faculté de Médecine" style="position:absolute;left:5289;top:152;width:4509;height:2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">
                <v:imagedata r:id="rId9" o:title="Accueil - Sorbonne Université - Faculté de Médecine"/>
              </v:shape>
              <v:shape id="Image 40" o:spid="_x0000_s1029" type="#_x0000_t75" alt="Fichier:Reseau-Sentinelles.png — Wikipédia" style="position:absolute;left:10464;top:76;width:4560;height:2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">
                <v:imagedata r:id="rId10" o:title="Reseau-Sentinelles"/>
              </v:shape>
              <v:shape id="Image 37" o:spid="_x0000_s1030" type="#_x0000_t75" alt="CENTRE HOSPITALIER UNIVERSITAIRE DE RENNES" style="position:absolute;left:15195;top:76;width:5867;height:28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">
                <v:imagedata r:id="rId11" o:title="CENTRE HOSPITALIER UNIVERSITAIRE DE RENNES"/>
              </v:shape>
              <v:shape id="Image 38" o:spid="_x0000_s1031" type="#_x0000_t75" alt="Diplôme universitaire (DU) référents en surdicécité - Université ..." style="position:absolute;left:21558;top:76;width:3873;height:31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">
                <v:imagedata r:id="rId12" o:title="Diplôme universitaire (DU) référents en surdicécité - Université .."/>
              </v:shape>
              <v:shape id="Image 39" o:spid="_x0000_s1032" type="#_x0000_t75" alt="Fichier:Logo-INED.jpg — Wikipédia" style="position:absolute;left:26619;top:152;width:5600;height:2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">
                <v:imagedata r:id="rId13" o:title="Logo-INED"/>
              </v:shape>
              <v:shape id="Image 6" o:spid="_x0000_s1033" type="#_x0000_t75" alt="Formation Continue | Université de Paris" style="position:absolute;left:33045;top:63;width:6902;height:3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">
                <v:imagedata r:id="rId14" o:title="Formation Continue | Université de Paris"/>
              </v:shape>
              <w10:wrap type="square" anchorx="margin" anchory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C69C1"/>
    <w:multiLevelType w:val="hybridMultilevel"/>
    <w:tmpl w:val="FC74B1F8"/>
    <w:lvl w:ilvl="0" w:tplc="518CFAF4">
      <w:numFmt w:val="bullet"/>
      <w:lvlText w:val=""/>
      <w:lvlJc w:val="left"/>
      <w:pPr>
        <w:ind w:left="65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37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9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1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3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5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7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9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10" w:hanging="360"/>
      </w:pPr>
      <w:rPr>
        <w:rFonts w:ascii="Wingdings" w:hAnsi="Wingdings" w:hint="default"/>
      </w:rPr>
    </w:lvl>
  </w:abstractNum>
  <w:abstractNum w:abstractNumId="1" w15:restartNumberingAfterBreak="0">
    <w:nsid w:val="0B457AF3"/>
    <w:multiLevelType w:val="multilevel"/>
    <w:tmpl w:val="29947D2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right"/>
      <w:pPr>
        <w:ind w:left="1080" w:hanging="360"/>
      </w:pPr>
      <w:rPr>
        <w:rFonts w:hint="default"/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rFonts w:hint="default"/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rFonts w:hint="default"/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rFonts w:hint="default"/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rFonts w:hint="default"/>
        <w:u w:val="none"/>
      </w:rPr>
    </w:lvl>
  </w:abstractNum>
  <w:abstractNum w:abstractNumId="2" w15:restartNumberingAfterBreak="0">
    <w:nsid w:val="135256FC"/>
    <w:multiLevelType w:val="multilevel"/>
    <w:tmpl w:val="94DA07F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3" w15:restartNumberingAfterBreak="0">
    <w:nsid w:val="16B6071E"/>
    <w:multiLevelType w:val="hybridMultilevel"/>
    <w:tmpl w:val="6D20D958"/>
    <w:lvl w:ilvl="0" w:tplc="688AE0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94400"/>
    <w:multiLevelType w:val="hybridMultilevel"/>
    <w:tmpl w:val="04F8F286"/>
    <w:lvl w:ilvl="0" w:tplc="688AE04E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523F3B"/>
    <w:multiLevelType w:val="hybridMultilevel"/>
    <w:tmpl w:val="0BFAF320"/>
    <w:lvl w:ilvl="0" w:tplc="688AE04E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1D712B15"/>
    <w:multiLevelType w:val="multilevel"/>
    <w:tmpl w:val="15804BC8"/>
    <w:lvl w:ilvl="0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Calibri"/>
        <w:b/>
        <w:sz w:val="28"/>
        <w:szCs w:val="28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5FD19EF"/>
    <w:multiLevelType w:val="hybridMultilevel"/>
    <w:tmpl w:val="53CE6822"/>
    <w:lvl w:ilvl="0" w:tplc="040C000F">
      <w:start w:val="1"/>
      <w:numFmt w:val="decimal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CAD1F5E"/>
    <w:multiLevelType w:val="multilevel"/>
    <w:tmpl w:val="1D70B57A"/>
    <w:lvl w:ilvl="0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>
      <w:start w:val="1"/>
      <w:numFmt w:val="lowerLetter"/>
      <w:lvlText w:val="%2)"/>
      <w:lvlJc w:val="right"/>
      <w:pPr>
        <w:ind w:left="1440" w:hanging="360"/>
      </w:pPr>
      <w:rPr>
        <w:vertAlign w:val="baseli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Quattrocento Sans" w:eastAsia="Quattrocento Sans" w:hAnsi="Quattrocento Sans" w:cs="Quattrocento Sans"/>
        <w:vertAlign w:val="baseli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  <w:vertAlign w:val="baseli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  <w:vertAlign w:val="baseli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  <w:vertAlign w:val="baseli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  <w:vertAlign w:val="baseli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  <w:vertAlign w:val="baseli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  <w:vertAlign w:val="baseline"/>
      </w:rPr>
    </w:lvl>
  </w:abstractNum>
  <w:abstractNum w:abstractNumId="9" w15:restartNumberingAfterBreak="0">
    <w:nsid w:val="33BD135B"/>
    <w:multiLevelType w:val="hybridMultilevel"/>
    <w:tmpl w:val="585C3006"/>
    <w:lvl w:ilvl="0" w:tplc="688AE04E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8B01F6"/>
    <w:multiLevelType w:val="multilevel"/>
    <w:tmpl w:val="BB067C3A"/>
    <w:lvl w:ilvl="0">
      <w:start w:val="1"/>
      <w:numFmt w:val="bullet"/>
      <w:lvlText w:val="-"/>
      <w:lvlJc w:val="left"/>
      <w:pPr>
        <w:ind w:left="1440" w:hanging="360"/>
      </w:pPr>
      <w:rPr>
        <w:rFonts w:ascii="Noto Sans Symbols" w:eastAsia="Noto Sans Symbols" w:hAnsi="Noto Sans Symbols" w:cs="Noto Sans Symbols"/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rFonts w:ascii="Noto Sans Symbols" w:eastAsia="Noto Sans Symbols" w:hAnsi="Noto Sans Symbols" w:cs="Noto Sans Symbols"/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rFonts w:ascii="Noto Sans Symbols" w:eastAsia="Noto Sans Symbols" w:hAnsi="Noto Sans Symbols" w:cs="Noto Sans Symbols"/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rFonts w:ascii="Noto Sans Symbols" w:eastAsia="Noto Sans Symbols" w:hAnsi="Noto Sans Symbols" w:cs="Noto Sans Symbols"/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rFonts w:ascii="Noto Sans Symbols" w:eastAsia="Noto Sans Symbols" w:hAnsi="Noto Sans Symbols" w:cs="Noto Sans Symbols"/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rFonts w:ascii="Noto Sans Symbols" w:eastAsia="Noto Sans Symbols" w:hAnsi="Noto Sans Symbols" w:cs="Noto Sans Symbols"/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rFonts w:ascii="Noto Sans Symbols" w:eastAsia="Noto Sans Symbols" w:hAnsi="Noto Sans Symbols" w:cs="Noto Sans Symbols"/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rFonts w:ascii="Noto Sans Symbols" w:eastAsia="Noto Sans Symbols" w:hAnsi="Noto Sans Symbols" w:cs="Noto Sans Symbols"/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rFonts w:ascii="Noto Sans Symbols" w:eastAsia="Noto Sans Symbols" w:hAnsi="Noto Sans Symbols" w:cs="Noto Sans Symbols"/>
        <w:u w:val="none"/>
      </w:rPr>
    </w:lvl>
  </w:abstractNum>
  <w:abstractNum w:abstractNumId="11" w15:restartNumberingAfterBreak="0">
    <w:nsid w:val="39F77968"/>
    <w:multiLevelType w:val="hybridMultilevel"/>
    <w:tmpl w:val="CFE88B70"/>
    <w:lvl w:ilvl="0" w:tplc="688AE0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688AE04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B7B69"/>
    <w:multiLevelType w:val="hybridMultilevel"/>
    <w:tmpl w:val="6F18752C"/>
    <w:lvl w:ilvl="0" w:tplc="688AE0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688AE04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E45D9F"/>
    <w:multiLevelType w:val="hybridMultilevel"/>
    <w:tmpl w:val="B6FA19E4"/>
    <w:lvl w:ilvl="0" w:tplc="688AE0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B1A3B"/>
    <w:multiLevelType w:val="hybridMultilevel"/>
    <w:tmpl w:val="1D8E176E"/>
    <w:lvl w:ilvl="0" w:tplc="688AE04E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84D0371"/>
    <w:multiLevelType w:val="hybridMultilevel"/>
    <w:tmpl w:val="90EAD0C0"/>
    <w:lvl w:ilvl="0" w:tplc="688AE04E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6" w15:restartNumberingAfterBreak="0">
    <w:nsid w:val="4CE23650"/>
    <w:multiLevelType w:val="multilevel"/>
    <w:tmpl w:val="29947D2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right"/>
      <w:pPr>
        <w:ind w:left="1080" w:hanging="360"/>
      </w:pPr>
      <w:rPr>
        <w:rFonts w:hint="default"/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rFonts w:hint="default"/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rFonts w:hint="default"/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rFonts w:hint="default"/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rFonts w:hint="default"/>
        <w:u w:val="none"/>
      </w:rPr>
    </w:lvl>
  </w:abstractNum>
  <w:abstractNum w:abstractNumId="17" w15:restartNumberingAfterBreak="0">
    <w:nsid w:val="57935BE9"/>
    <w:multiLevelType w:val="hybridMultilevel"/>
    <w:tmpl w:val="6A3CF4B2"/>
    <w:lvl w:ilvl="0" w:tplc="688AE04E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9705E9"/>
    <w:multiLevelType w:val="multilevel"/>
    <w:tmpl w:val="94DA07F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19" w15:restartNumberingAfterBreak="0">
    <w:nsid w:val="5DFE2F61"/>
    <w:multiLevelType w:val="multilevel"/>
    <w:tmpl w:val="D186C1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20" w15:restartNumberingAfterBreak="0">
    <w:nsid w:val="5F98161B"/>
    <w:multiLevelType w:val="multilevel"/>
    <w:tmpl w:val="29947D22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Roman"/>
      <w:lvlText w:val="%2)"/>
      <w:lvlJc w:val="right"/>
      <w:pPr>
        <w:ind w:left="360" w:hanging="360"/>
      </w:pPr>
      <w:rPr>
        <w:rFonts w:hint="default"/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2520" w:hanging="360"/>
      </w:pPr>
      <w:rPr>
        <w:rFonts w:hint="default"/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rFonts w:hint="default"/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rFonts w:hint="default"/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rFonts w:hint="default"/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rFonts w:hint="default"/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rFonts w:hint="default"/>
        <w:u w:val="none"/>
      </w:rPr>
    </w:lvl>
  </w:abstractNum>
  <w:abstractNum w:abstractNumId="21" w15:restartNumberingAfterBreak="0">
    <w:nsid w:val="6D1B6C3D"/>
    <w:multiLevelType w:val="multilevel"/>
    <w:tmpl w:val="0BFAF320"/>
    <w:lvl w:ilvl="0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EF63154"/>
    <w:multiLevelType w:val="multilevel"/>
    <w:tmpl w:val="94DA07FA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abstractNum w:abstractNumId="23" w15:restartNumberingAfterBreak="0">
    <w:nsid w:val="765F60EB"/>
    <w:multiLevelType w:val="multilevel"/>
    <w:tmpl w:val="D186C11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Roman"/>
      <w:lvlText w:val="%2)"/>
      <w:lvlJc w:val="right"/>
      <w:pPr>
        <w:ind w:left="10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1800" w:hanging="360"/>
      </w:pPr>
    </w:lvl>
    <w:lvl w:ilvl="3">
      <w:start w:val="1"/>
      <w:numFmt w:val="lowerLetter"/>
      <w:lvlText w:val="(%4)"/>
      <w:lvlJc w:val="left"/>
      <w:pPr>
        <w:ind w:left="252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24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39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4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120" w:hanging="360"/>
      </w:pPr>
      <w:rPr>
        <w:u w:val="none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15"/>
  </w:num>
  <w:num w:numId="5">
    <w:abstractNumId w:val="5"/>
  </w:num>
  <w:num w:numId="6">
    <w:abstractNumId w:val="3"/>
  </w:num>
  <w:num w:numId="7">
    <w:abstractNumId w:val="12"/>
  </w:num>
  <w:num w:numId="8">
    <w:abstractNumId w:val="14"/>
  </w:num>
  <w:num w:numId="9">
    <w:abstractNumId w:val="13"/>
  </w:num>
  <w:num w:numId="10">
    <w:abstractNumId w:val="11"/>
  </w:num>
  <w:num w:numId="11">
    <w:abstractNumId w:val="8"/>
  </w:num>
  <w:num w:numId="12">
    <w:abstractNumId w:val="18"/>
  </w:num>
  <w:num w:numId="13">
    <w:abstractNumId w:val="22"/>
  </w:num>
  <w:num w:numId="14">
    <w:abstractNumId w:val="19"/>
  </w:num>
  <w:num w:numId="15">
    <w:abstractNumId w:val="20"/>
  </w:num>
  <w:num w:numId="16">
    <w:abstractNumId w:val="23"/>
  </w:num>
  <w:num w:numId="17">
    <w:abstractNumId w:val="21"/>
  </w:num>
  <w:num w:numId="18">
    <w:abstractNumId w:val="7"/>
  </w:num>
  <w:num w:numId="19">
    <w:abstractNumId w:val="4"/>
  </w:num>
  <w:num w:numId="20">
    <w:abstractNumId w:val="0"/>
  </w:num>
  <w:num w:numId="21">
    <w:abstractNumId w:val="9"/>
  </w:num>
  <w:num w:numId="22">
    <w:abstractNumId w:val="1"/>
  </w:num>
  <w:num w:numId="23">
    <w:abstractNumId w:val="1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E03"/>
    <w:rsid w:val="00007711"/>
    <w:rsid w:val="00011CCF"/>
    <w:rsid w:val="00012F71"/>
    <w:rsid w:val="000149A8"/>
    <w:rsid w:val="0001546E"/>
    <w:rsid w:val="00023719"/>
    <w:rsid w:val="00060AF3"/>
    <w:rsid w:val="00061291"/>
    <w:rsid w:val="00064A3E"/>
    <w:rsid w:val="000771F7"/>
    <w:rsid w:val="00083D22"/>
    <w:rsid w:val="000870FF"/>
    <w:rsid w:val="000939C1"/>
    <w:rsid w:val="00093D83"/>
    <w:rsid w:val="000A3238"/>
    <w:rsid w:val="000A3D5B"/>
    <w:rsid w:val="000A6979"/>
    <w:rsid w:val="000C27CD"/>
    <w:rsid w:val="00122847"/>
    <w:rsid w:val="0013647A"/>
    <w:rsid w:val="00146F12"/>
    <w:rsid w:val="00153C95"/>
    <w:rsid w:val="001837BE"/>
    <w:rsid w:val="0019027F"/>
    <w:rsid w:val="001A1CA9"/>
    <w:rsid w:val="001E1B64"/>
    <w:rsid w:val="001E2617"/>
    <w:rsid w:val="001F0FEC"/>
    <w:rsid w:val="001F3172"/>
    <w:rsid w:val="001F74B7"/>
    <w:rsid w:val="00214488"/>
    <w:rsid w:val="00220921"/>
    <w:rsid w:val="00236440"/>
    <w:rsid w:val="00237798"/>
    <w:rsid w:val="00243781"/>
    <w:rsid w:val="00246DD0"/>
    <w:rsid w:val="00255CB5"/>
    <w:rsid w:val="00260E37"/>
    <w:rsid w:val="0027617D"/>
    <w:rsid w:val="0028215D"/>
    <w:rsid w:val="002874AF"/>
    <w:rsid w:val="002A26D9"/>
    <w:rsid w:val="002A2716"/>
    <w:rsid w:val="002B51C2"/>
    <w:rsid w:val="002B6826"/>
    <w:rsid w:val="002D6236"/>
    <w:rsid w:val="002E3305"/>
    <w:rsid w:val="002E3E18"/>
    <w:rsid w:val="002F1636"/>
    <w:rsid w:val="002F7CDB"/>
    <w:rsid w:val="003007E8"/>
    <w:rsid w:val="003018B8"/>
    <w:rsid w:val="00307E4C"/>
    <w:rsid w:val="00313592"/>
    <w:rsid w:val="00313F75"/>
    <w:rsid w:val="00330C84"/>
    <w:rsid w:val="00352096"/>
    <w:rsid w:val="0035662A"/>
    <w:rsid w:val="00357BDF"/>
    <w:rsid w:val="003674AD"/>
    <w:rsid w:val="00372FD9"/>
    <w:rsid w:val="0037585A"/>
    <w:rsid w:val="00381393"/>
    <w:rsid w:val="003818FB"/>
    <w:rsid w:val="00387063"/>
    <w:rsid w:val="00397DF7"/>
    <w:rsid w:val="003A04DE"/>
    <w:rsid w:val="003C30CB"/>
    <w:rsid w:val="003D1CDB"/>
    <w:rsid w:val="003E64CD"/>
    <w:rsid w:val="00401E9E"/>
    <w:rsid w:val="004160D9"/>
    <w:rsid w:val="0041733C"/>
    <w:rsid w:val="004276F8"/>
    <w:rsid w:val="00435D27"/>
    <w:rsid w:val="004428B9"/>
    <w:rsid w:val="00442927"/>
    <w:rsid w:val="00444870"/>
    <w:rsid w:val="004557D4"/>
    <w:rsid w:val="004620A7"/>
    <w:rsid w:val="0046421D"/>
    <w:rsid w:val="004679F4"/>
    <w:rsid w:val="0048260A"/>
    <w:rsid w:val="00486860"/>
    <w:rsid w:val="00494EE7"/>
    <w:rsid w:val="004A702D"/>
    <w:rsid w:val="004C3233"/>
    <w:rsid w:val="004E1CFF"/>
    <w:rsid w:val="004F6FC8"/>
    <w:rsid w:val="004F7166"/>
    <w:rsid w:val="00504D70"/>
    <w:rsid w:val="00507E37"/>
    <w:rsid w:val="00512F90"/>
    <w:rsid w:val="0051362B"/>
    <w:rsid w:val="00522C2E"/>
    <w:rsid w:val="00533C9F"/>
    <w:rsid w:val="00535988"/>
    <w:rsid w:val="005363F0"/>
    <w:rsid w:val="00544996"/>
    <w:rsid w:val="00574CA5"/>
    <w:rsid w:val="00581357"/>
    <w:rsid w:val="00590ECE"/>
    <w:rsid w:val="005B1AB3"/>
    <w:rsid w:val="005B40FF"/>
    <w:rsid w:val="005D1882"/>
    <w:rsid w:val="005F4EB0"/>
    <w:rsid w:val="00615B76"/>
    <w:rsid w:val="006212CE"/>
    <w:rsid w:val="00625ACE"/>
    <w:rsid w:val="00671C53"/>
    <w:rsid w:val="00674F6F"/>
    <w:rsid w:val="00687AE0"/>
    <w:rsid w:val="00694F62"/>
    <w:rsid w:val="006A44B5"/>
    <w:rsid w:val="006B6813"/>
    <w:rsid w:val="006C68A7"/>
    <w:rsid w:val="006D5B6D"/>
    <w:rsid w:val="006E3881"/>
    <w:rsid w:val="006E6DFA"/>
    <w:rsid w:val="00704085"/>
    <w:rsid w:val="00721959"/>
    <w:rsid w:val="00725D47"/>
    <w:rsid w:val="0073290D"/>
    <w:rsid w:val="00740AEC"/>
    <w:rsid w:val="00755CA2"/>
    <w:rsid w:val="00763563"/>
    <w:rsid w:val="007700F7"/>
    <w:rsid w:val="00777E27"/>
    <w:rsid w:val="007808A6"/>
    <w:rsid w:val="0078369A"/>
    <w:rsid w:val="00797EC8"/>
    <w:rsid w:val="007B101A"/>
    <w:rsid w:val="007B212C"/>
    <w:rsid w:val="007C4C05"/>
    <w:rsid w:val="007E142C"/>
    <w:rsid w:val="007E2F5F"/>
    <w:rsid w:val="007F1DDA"/>
    <w:rsid w:val="007F6D63"/>
    <w:rsid w:val="0080382D"/>
    <w:rsid w:val="0080722A"/>
    <w:rsid w:val="00807C6F"/>
    <w:rsid w:val="008126DA"/>
    <w:rsid w:val="00820B40"/>
    <w:rsid w:val="00830E03"/>
    <w:rsid w:val="00840515"/>
    <w:rsid w:val="0084558A"/>
    <w:rsid w:val="00845E9C"/>
    <w:rsid w:val="00854A16"/>
    <w:rsid w:val="00882A0D"/>
    <w:rsid w:val="008908F2"/>
    <w:rsid w:val="00894F3F"/>
    <w:rsid w:val="008958E1"/>
    <w:rsid w:val="008B058F"/>
    <w:rsid w:val="008B79B0"/>
    <w:rsid w:val="008C3F70"/>
    <w:rsid w:val="008D7784"/>
    <w:rsid w:val="008E766D"/>
    <w:rsid w:val="008E7EFA"/>
    <w:rsid w:val="008F1930"/>
    <w:rsid w:val="008F3A11"/>
    <w:rsid w:val="00903403"/>
    <w:rsid w:val="00910FC5"/>
    <w:rsid w:val="00913B26"/>
    <w:rsid w:val="00913EB5"/>
    <w:rsid w:val="00926A52"/>
    <w:rsid w:val="009329C0"/>
    <w:rsid w:val="00937562"/>
    <w:rsid w:val="00951D46"/>
    <w:rsid w:val="0097391A"/>
    <w:rsid w:val="009902F9"/>
    <w:rsid w:val="009A1775"/>
    <w:rsid w:val="009B0CF5"/>
    <w:rsid w:val="009B5872"/>
    <w:rsid w:val="009C044B"/>
    <w:rsid w:val="009C2134"/>
    <w:rsid w:val="009C6840"/>
    <w:rsid w:val="009C6D1F"/>
    <w:rsid w:val="009E0575"/>
    <w:rsid w:val="009E2474"/>
    <w:rsid w:val="009E48F6"/>
    <w:rsid w:val="00A51DB3"/>
    <w:rsid w:val="00A534E6"/>
    <w:rsid w:val="00A54051"/>
    <w:rsid w:val="00A578E1"/>
    <w:rsid w:val="00A64FB3"/>
    <w:rsid w:val="00A718D4"/>
    <w:rsid w:val="00A97067"/>
    <w:rsid w:val="00AA3B67"/>
    <w:rsid w:val="00AA45A6"/>
    <w:rsid w:val="00AB3C1E"/>
    <w:rsid w:val="00AB606B"/>
    <w:rsid w:val="00AC6D70"/>
    <w:rsid w:val="00AD6E31"/>
    <w:rsid w:val="00AE2EE2"/>
    <w:rsid w:val="00AE744F"/>
    <w:rsid w:val="00AF2078"/>
    <w:rsid w:val="00B0570E"/>
    <w:rsid w:val="00B077F5"/>
    <w:rsid w:val="00B179DB"/>
    <w:rsid w:val="00B4663F"/>
    <w:rsid w:val="00B731F1"/>
    <w:rsid w:val="00B732ED"/>
    <w:rsid w:val="00B7374C"/>
    <w:rsid w:val="00B75CB4"/>
    <w:rsid w:val="00B76FEE"/>
    <w:rsid w:val="00B9440F"/>
    <w:rsid w:val="00BA5FDB"/>
    <w:rsid w:val="00BB22EB"/>
    <w:rsid w:val="00BB45AA"/>
    <w:rsid w:val="00BB48DA"/>
    <w:rsid w:val="00BB4B19"/>
    <w:rsid w:val="00BB6AB5"/>
    <w:rsid w:val="00BC6A09"/>
    <w:rsid w:val="00BD6013"/>
    <w:rsid w:val="00BE2456"/>
    <w:rsid w:val="00C0004E"/>
    <w:rsid w:val="00C24E0D"/>
    <w:rsid w:val="00C33A9A"/>
    <w:rsid w:val="00C345D3"/>
    <w:rsid w:val="00C420B4"/>
    <w:rsid w:val="00C505AC"/>
    <w:rsid w:val="00C530FF"/>
    <w:rsid w:val="00C54725"/>
    <w:rsid w:val="00C55254"/>
    <w:rsid w:val="00C72119"/>
    <w:rsid w:val="00CD013B"/>
    <w:rsid w:val="00CE19E0"/>
    <w:rsid w:val="00CE3A2D"/>
    <w:rsid w:val="00CE4084"/>
    <w:rsid w:val="00CF24C9"/>
    <w:rsid w:val="00CF4BDA"/>
    <w:rsid w:val="00D075A8"/>
    <w:rsid w:val="00D07FCE"/>
    <w:rsid w:val="00D16E78"/>
    <w:rsid w:val="00D1724B"/>
    <w:rsid w:val="00D20EB3"/>
    <w:rsid w:val="00D23169"/>
    <w:rsid w:val="00D2661F"/>
    <w:rsid w:val="00D26B78"/>
    <w:rsid w:val="00D27419"/>
    <w:rsid w:val="00D44ECA"/>
    <w:rsid w:val="00D56057"/>
    <w:rsid w:val="00D60744"/>
    <w:rsid w:val="00D62B9F"/>
    <w:rsid w:val="00D6509D"/>
    <w:rsid w:val="00D824B7"/>
    <w:rsid w:val="00D83044"/>
    <w:rsid w:val="00D96361"/>
    <w:rsid w:val="00DA032A"/>
    <w:rsid w:val="00DA08A4"/>
    <w:rsid w:val="00DA1176"/>
    <w:rsid w:val="00DB2884"/>
    <w:rsid w:val="00DD327C"/>
    <w:rsid w:val="00DE05A6"/>
    <w:rsid w:val="00DE3597"/>
    <w:rsid w:val="00DE6062"/>
    <w:rsid w:val="00DF75EF"/>
    <w:rsid w:val="00E001B6"/>
    <w:rsid w:val="00E1744B"/>
    <w:rsid w:val="00E20DC7"/>
    <w:rsid w:val="00E20E15"/>
    <w:rsid w:val="00E409A3"/>
    <w:rsid w:val="00E4654B"/>
    <w:rsid w:val="00E76F94"/>
    <w:rsid w:val="00E8057A"/>
    <w:rsid w:val="00E8405E"/>
    <w:rsid w:val="00E84D9B"/>
    <w:rsid w:val="00E87000"/>
    <w:rsid w:val="00E906D9"/>
    <w:rsid w:val="00E93BDE"/>
    <w:rsid w:val="00E94813"/>
    <w:rsid w:val="00E95005"/>
    <w:rsid w:val="00E9745E"/>
    <w:rsid w:val="00E97F44"/>
    <w:rsid w:val="00EB0114"/>
    <w:rsid w:val="00EB79E3"/>
    <w:rsid w:val="00EC2275"/>
    <w:rsid w:val="00ED5A30"/>
    <w:rsid w:val="00EF1100"/>
    <w:rsid w:val="00F12932"/>
    <w:rsid w:val="00F27653"/>
    <w:rsid w:val="00F445FB"/>
    <w:rsid w:val="00F44905"/>
    <w:rsid w:val="00F530F9"/>
    <w:rsid w:val="00F87380"/>
    <w:rsid w:val="00F87A0E"/>
    <w:rsid w:val="00FA24D3"/>
    <w:rsid w:val="00FB1094"/>
    <w:rsid w:val="00FC1F33"/>
    <w:rsid w:val="00FD437B"/>
    <w:rsid w:val="00FD7998"/>
    <w:rsid w:val="00FE0288"/>
    <w:rsid w:val="00FE233E"/>
    <w:rsid w:val="00FE6650"/>
    <w:rsid w:val="00FF311F"/>
    <w:rsid w:val="00FF3322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08A5EB1"/>
  <w15:docId w15:val="{F4C4D2D3-71E5-4298-B44C-C317E236D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fr-FR" w:eastAsia="fr-FR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135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1357"/>
    <w:rPr>
      <w:rFonts w:ascii="Lucida Grande" w:hAnsi="Lucida Grande" w:cs="Lucida Grande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DB28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B288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B288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B28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B2884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A323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46421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6421D"/>
  </w:style>
  <w:style w:type="paragraph" w:styleId="Pieddepage">
    <w:name w:val="footer"/>
    <w:basedOn w:val="Normal"/>
    <w:link w:val="PieddepageCar"/>
    <w:uiPriority w:val="99"/>
    <w:unhideWhenUsed/>
    <w:rsid w:val="0046421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6421D"/>
  </w:style>
  <w:style w:type="table" w:styleId="Grilledutableau">
    <w:name w:val="Table Grid"/>
    <w:basedOn w:val="TableauNormal"/>
    <w:uiPriority w:val="59"/>
    <w:unhideWhenUsed/>
    <w:rsid w:val="00060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F7CDB"/>
    <w:pPr>
      <w:widowControl/>
    </w:pPr>
  </w:style>
  <w:style w:type="table" w:customStyle="1" w:styleId="Grilledetableauclaire1">
    <w:name w:val="Grille de tableau claire1"/>
    <w:basedOn w:val="TableauNormal"/>
    <w:uiPriority w:val="40"/>
    <w:rsid w:val="009C213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8.png"/><Relationship Id="rId13" Type="http://schemas.openxmlformats.org/officeDocument/2006/relationships/image" Target="media/image13.jpeg"/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12" Type="http://schemas.openxmlformats.org/officeDocument/2006/relationships/image" Target="media/image12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6" Type="http://schemas.openxmlformats.org/officeDocument/2006/relationships/image" Target="media/image6.jpeg"/><Relationship Id="rId11" Type="http://schemas.openxmlformats.org/officeDocument/2006/relationships/image" Target="media/image11.jpeg"/><Relationship Id="rId5" Type="http://schemas.openxmlformats.org/officeDocument/2006/relationships/image" Target="media/image5.png"/><Relationship Id="rId10" Type="http://schemas.openxmlformats.org/officeDocument/2006/relationships/image" Target="media/image10.png"/><Relationship Id="rId4" Type="http://schemas.openxmlformats.org/officeDocument/2006/relationships/image" Target="media/image4.jpeg"/><Relationship Id="rId9" Type="http://schemas.openxmlformats.org/officeDocument/2006/relationships/image" Target="media/image9.png"/><Relationship Id="rId14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CB4EFE-4033-408D-96C3-F0DFB9DB2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452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L Vincent</dc:creator>
  <cp:lastModifiedBy>Daouda NIARE</cp:lastModifiedBy>
  <cp:revision>70</cp:revision>
  <dcterms:created xsi:type="dcterms:W3CDTF">2023-11-28T08:42:00Z</dcterms:created>
  <dcterms:modified xsi:type="dcterms:W3CDTF">2024-06-22T01:46:00Z</dcterms:modified>
</cp:coreProperties>
</file>